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8E9FD" w14:textId="4F88073B" w:rsidR="00C12FB0" w:rsidRPr="008C71E3" w:rsidRDefault="00C12FB0" w:rsidP="00C12FB0">
      <w:pPr>
        <w:jc w:val="center"/>
        <w:rPr>
          <w:rFonts w:ascii="Arial" w:hAnsi="Arial" w:cs="Arial"/>
        </w:rPr>
      </w:pPr>
    </w:p>
    <w:p w14:paraId="6BD0B179" w14:textId="79ECF3E5" w:rsidR="00C12FB0" w:rsidRPr="003F4373" w:rsidRDefault="00C12FB0" w:rsidP="003F4373">
      <w:pPr>
        <w:jc w:val="center"/>
        <w:rPr>
          <w:rFonts w:ascii="Arial" w:hAnsi="Arial" w:cs="Arial"/>
        </w:rPr>
      </w:pPr>
      <w:r w:rsidRPr="008C71E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F0CC45" wp14:editId="58E78EEB">
                <wp:simplePos x="0" y="0"/>
                <wp:positionH relativeFrom="column">
                  <wp:posOffset>-114300</wp:posOffset>
                </wp:positionH>
                <wp:positionV relativeFrom="paragraph">
                  <wp:posOffset>3097848</wp:posOffset>
                </wp:positionV>
                <wp:extent cx="6334125" cy="2338387"/>
                <wp:effectExtent l="0" t="0" r="28575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4125" cy="2338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202A1E" w14:textId="56990A97" w:rsidR="0087719B" w:rsidRPr="00E17986" w:rsidRDefault="0087719B" w:rsidP="00C12FB0">
                            <w:pPr>
                              <w:jc w:val="center"/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</w:pPr>
                            <w:r w:rsidRPr="00E17986"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>Healthcare Providers</w:t>
                            </w:r>
                            <w:r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>’</w:t>
                            </w:r>
                            <w:r w:rsidRPr="00E17986"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 xml:space="preserve"> Knowledge</w:t>
                            </w:r>
                            <w:r w:rsidR="0001752E"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 xml:space="preserve"> and adherence to</w:t>
                            </w:r>
                            <w:r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 xml:space="preserve"> </w:t>
                            </w:r>
                            <w:r w:rsidR="006E36B1"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>hypertension</w:t>
                            </w:r>
                            <w:r w:rsidR="00F16DD8"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 xml:space="preserve"> </w:t>
                            </w:r>
                            <w:r w:rsidR="006E36B1">
                              <w:rPr>
                                <w:rFonts w:ascii="Calisto MT" w:hAnsi="Calisto MT"/>
                                <w:color w:val="000000" w:themeColor="text1"/>
                                <w:sz w:val="52"/>
                                <w:szCs w:val="52"/>
                              </w:rPr>
                              <w:t xml:space="preserve">guidelin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F0CC45" id="Rectangle 1" o:spid="_x0000_s1026" style="position:absolute;left:0;text-align:left;margin-left:-9pt;margin-top:243.95pt;width:498.75pt;height:184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g8oAhgIAAGsFAAAOAAAAZHJzL2Uyb0RvYy54bWysVEtv2zAMvg/YfxB0X+08+lhQpwhSdBhQ&#13;&#10;tMXaoWdFlmIDsqhRSpzs14+SHSdoix2G+SCTIvnxIZLXN7vGsK1CX4Mt+Ogs50xZCWVt1wX/+XL3&#13;&#10;5YozH4QthQGrCr5Xnt/MP3+6bt1MjaECUypkBGL9rHUFr0JwsyzzslKN8GfglCWhBmxEIBbXWYmi&#13;&#10;JfTGZOM8v8hawNIhSOU93d52Qj5P+ForGR619iowU3CKLaQT07mKZza/FrM1ClfVsg9D/EMUjagt&#13;&#10;OR2gbkUQbIP1O6imlggedDiT0GSgdS1VyoGyGeVvsnmuhFMpFyqOd0OZ/P+DlQ/bZ/eEVIbW+Zkn&#13;&#10;Mmax09jEP8XHdqlY+6FYaheYpMuLyWQ6Gp9zJkk2nkyuJleXsZzZ0dyhD98UNCwSBUd6jVQksb33&#13;&#10;oVM9qERvFu5qY9KLGBsvPJi6jHeJwfVqaZBtRXzK/DJfptcjdydqxEXT7JhMosLeqIhh7A+lWV1S&#13;&#10;+OMUSeozNcAKKZUNo05UiVJ13s5z+vrcBouUaQKMyJqiHLB7gNjD77G7vHv9aKpSmw7G+d8C64wH&#13;&#10;i+QZbBiMm9oCfgRgKKvec6d/KFJXmlilsFvtSCWSKyj3T8gQunnxTt7V9IT3wocngTQgNEo09OGR&#13;&#10;Dm2gLTj0FGcV4O+P7qM+9S1JOWtp4Aruf20EKs7Md0sd/XU0ncYJTcz0/HJMDJ5KVqcSu2mWQI0w&#13;&#10;ovXiZCKjfjAHUiM0r7QbFtEriYSV5LvgMuCBWYZuEdB2kWqxSGo0lU6Ee/vsZASPBY4t+rJ7Fej6&#13;&#10;Pg40Ag9wGE4xe9POnW60tLDYBNB16vVjXfvS00SnHuq3T1wZp3zSOu7I+R8AAAD//wMAUEsDBBQA&#13;&#10;BgAIAAAAIQAMiStt4wAAABABAAAPAAAAZHJzL2Rvd25yZXYueG1sTI/LboNADEX3lfoPI0fqLhmI&#13;&#10;CAHCEKE+Nt2FpPsJTAFlHohxAvx93VW7sWTZPr4nP85Gs4cafe+sgHATAFO2dk1vWwGX88c6AeZR&#13;&#10;2kZqZ5WARXk4Fs9PucwaN9mTelTYMoJYn0kBHeKQce7rThnpN25QlmbfbjQSqR1b3oxyIrjRfBsE&#13;&#10;MTeyt/Shk4N67VR9q+5GQLSNohinU6+x+jyny1f5vsSlEC+r+e1ApTwAQzXj3wX8OlB+KCjY1d1t&#13;&#10;45kWsA4TEkIiJvsUGG2k+3QH7Cog2cUh8CLn/0WKHwAAAP//AwBQSwECLQAUAAYACAAAACEAtoM4&#13;&#10;kv4AAADhAQAAEwAAAAAAAAAAAAAAAAAAAAAAW0NvbnRlbnRfVHlwZXNdLnhtbFBLAQItABQABgAI&#13;&#10;AAAAIQA4/SH/1gAAAJQBAAALAAAAAAAAAAAAAAAAAC8BAABfcmVscy8ucmVsc1BLAQItABQABgAI&#13;&#10;AAAAIQD/g8oAhgIAAGsFAAAOAAAAAAAAAAAAAAAAAC4CAABkcnMvZTJvRG9jLnhtbFBLAQItABQA&#13;&#10;BgAIAAAAIQAMiStt4wAAABABAAAPAAAAAAAAAAAAAAAAAOAEAABkcnMvZG93bnJldi54bWxQSwUG&#13;&#10;AAAAAAQABADzAAAA8AUAAAAA&#13;&#10;" filled="f" strokecolor="#0070c0" strokeweight="1pt">
                <v:textbox>
                  <w:txbxContent>
                    <w:p w14:paraId="30202A1E" w14:textId="56990A97" w:rsidR="0087719B" w:rsidRPr="00E17986" w:rsidRDefault="0087719B" w:rsidP="00C12FB0">
                      <w:pPr>
                        <w:jc w:val="center"/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</w:pPr>
                      <w:r w:rsidRPr="00E17986"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>Healthcare Providers</w:t>
                      </w:r>
                      <w:r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>’</w:t>
                      </w:r>
                      <w:r w:rsidRPr="00E17986"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 xml:space="preserve"> Knowledge</w:t>
                      </w:r>
                      <w:r w:rsidR="0001752E"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 xml:space="preserve"> and adherence to</w:t>
                      </w:r>
                      <w:r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 xml:space="preserve"> </w:t>
                      </w:r>
                      <w:r w:rsidR="006E36B1"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>hypertension</w:t>
                      </w:r>
                      <w:r w:rsidR="00F16DD8"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 xml:space="preserve"> </w:t>
                      </w:r>
                      <w:r w:rsidR="006E36B1">
                        <w:rPr>
                          <w:rFonts w:ascii="Calisto MT" w:hAnsi="Calisto MT"/>
                          <w:color w:val="000000" w:themeColor="text1"/>
                          <w:sz w:val="52"/>
                          <w:szCs w:val="52"/>
                        </w:rPr>
                        <w:t xml:space="preserve">guidelines </w:t>
                      </w:r>
                    </w:p>
                  </w:txbxContent>
                </v:textbox>
              </v:rect>
            </w:pict>
          </mc:Fallback>
        </mc:AlternateContent>
      </w:r>
      <w:r w:rsidRPr="008C71E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09D390" wp14:editId="3DA28ABB">
                <wp:simplePos x="0" y="0"/>
                <wp:positionH relativeFrom="column">
                  <wp:posOffset>71120</wp:posOffset>
                </wp:positionH>
                <wp:positionV relativeFrom="paragraph">
                  <wp:posOffset>6985</wp:posOffset>
                </wp:positionV>
                <wp:extent cx="6559550" cy="101409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3AD23A-5B92-5844-A4C7-01B77CCB2D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9550" cy="1014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1FC200" w14:textId="77777777" w:rsidR="0087719B" w:rsidRDefault="0087719B" w:rsidP="00C12FB0">
                            <w:r>
                              <w:rPr>
                                <w:rFonts w:ascii="Calisto MT" w:hAnsi="Calisto MT" w:cs="Arial"/>
                                <w:color w:val="000000" w:themeColor="text1"/>
                                <w:kern w:val="24"/>
                                <w:sz w:val="96"/>
                                <w:szCs w:val="96"/>
                              </w:rPr>
                              <w:t>The ADHINCRA Stud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9D39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left:0;text-align:left;margin-left:5.6pt;margin-top:.55pt;width:516.5pt;height:79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23iKgQEAAPECAAAOAAAAZHJzL2Uyb0RvYy54bWysUttu2zAMfR+wfxD0vtgp6mI14hS9oH0Z&#13;&#10;tgHdPkCRpViAJaqkEjt/P0rJkmJ7G/ZCSbwcHh5qdTf7UewNkoPQyeWilsIEDb0L207+/PH86bMU&#13;&#10;lFTo1QjBdPJgSN6tP35YTbE1VzDA2BsUDBKonWInh5RiW1WkB+MVLSCawEEL6FXiJ26rHtXE6H6s&#13;&#10;rur6ppoA+4igDRF7n45BuS741hqdvllLJomxk8wtFYvFbrKt1ivVblHFwekTDfUPLLxygZueoZ5U&#13;&#10;UmKH7i8o7zQCgU0LDb4Ca502ZQaeZln/Mc3roKIps7A4FM8y0f+D1V/3r/E7ijQ/wMwLzIJMkVpi&#13;&#10;Z55ntujzyUwFx1nCw1k2Myeh2XnTNLdNwyHNsWW9vK5vm4xTXcojUnox4EW+dBJ5L0Uutf9C6Zj6&#13;&#10;OyV3C/DsxjH7L1zyLc2bWbj+Hc8N9AemP/EGO0lvO4VGCkzjI5SFH8HudwmsK30yyrHmBM66Fqan&#13;&#10;P5AX9/5dsi4/df0LAAD//wMAUEsDBBQABgAIAAAAIQBkde9r3gAAAA4BAAAPAAAAZHJzL2Rvd25y&#13;&#10;ZXYueG1sTE9Nb8IwDL1P2n+IPGm3kYA6xEpThEC7bhofk7iFxrQVjVM1gXb/fu5pu9h+fvbzc7Ya&#13;&#10;XCPu2IXak4bpRIFAKrytqdRw2L+/LECEaMiaxhNq+MEAq/zxITOp9T194X0XS8EiFFKjoYqxTaUM&#13;&#10;RYXOhIlvkZi7+M6ZyLArpe1Mz+KukTOl5tKZmvhCZVrcVFhcdzen4fhxOX0n6rPcute294OS5N6k&#13;&#10;1s9Pw3bJYb0EEXGIfxsw/sD+IWdjZ38jG0TDeDrjyTGDGGmVJNw4czVXC5B5Jv+/kf8CAAD//wMA&#13;&#10;UEsBAi0AFAAGAAgAAAAhALaDOJL+AAAA4QEAABMAAAAAAAAAAAAAAAAAAAAAAFtDb250ZW50X1R5&#13;&#10;cGVzXS54bWxQSwECLQAUAAYACAAAACEAOP0h/9YAAACUAQAACwAAAAAAAAAAAAAAAAAvAQAAX3Jl&#13;&#10;bHMvLnJlbHNQSwECLQAUAAYACAAAACEAMNt4ioEBAADxAgAADgAAAAAAAAAAAAAAAAAuAgAAZHJz&#13;&#10;L2Uyb0RvYy54bWxQSwECLQAUAAYACAAAACEAZHXva94AAAAOAQAADwAAAAAAAAAAAAAAAADbAwAA&#13;&#10;ZHJzL2Rvd25yZXYueG1sUEsFBgAAAAAEAAQA8wAAAOYEAAAAAA==&#13;&#10;" filled="f" stroked="f">
                <v:textbox>
                  <w:txbxContent>
                    <w:p w14:paraId="101FC200" w14:textId="77777777" w:rsidR="0087719B" w:rsidRDefault="0087719B" w:rsidP="00C12FB0">
                      <w:r>
                        <w:rPr>
                          <w:rFonts w:ascii="Calisto MT" w:hAnsi="Calisto MT" w:cs="Arial"/>
                          <w:color w:val="000000" w:themeColor="text1"/>
                          <w:kern w:val="24"/>
                          <w:sz w:val="96"/>
                          <w:szCs w:val="96"/>
                        </w:rPr>
                        <w:t>The ADHINCRA Study</w:t>
                      </w:r>
                    </w:p>
                  </w:txbxContent>
                </v:textbox>
              </v:shape>
            </w:pict>
          </mc:Fallback>
        </mc:AlternateContent>
      </w:r>
      <w:r w:rsidRPr="008C71E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809841" wp14:editId="1FB0FF87">
                <wp:simplePos x="0" y="0"/>
                <wp:positionH relativeFrom="column">
                  <wp:posOffset>333375</wp:posOffset>
                </wp:positionH>
                <wp:positionV relativeFrom="paragraph">
                  <wp:posOffset>904240</wp:posOffset>
                </wp:positionV>
                <wp:extent cx="6139162" cy="1004888"/>
                <wp:effectExtent l="0" t="0" r="0" b="0"/>
                <wp:wrapNone/>
                <wp:docPr id="4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5DFE49-1B0B-F542-97DD-E9FD51981DD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39162" cy="100488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8CFB7B" w14:textId="77777777" w:rsidR="0087719B" w:rsidRDefault="0087719B" w:rsidP="00C12FB0">
                            <w:r>
                              <w:rPr>
                                <w:rFonts w:ascii="Calisto MT" w:hAnsi="Calisto MT"/>
                                <w:i/>
                                <w:i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 xml:space="preserve">Addressing Hypertension Control in Africa 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09841" id="Title 1" o:spid="_x0000_s1028" type="#_x0000_t202" style="position:absolute;left:0;text-align:left;margin-left:26.25pt;margin-top:71.2pt;width:483.4pt;height:79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K++5qAEAAD4DAAAOAAAAZHJzL2Uyb0RvYy54bWysUtuO0zAQfUfaf7D8vs2FUrpR0xWwAiGt&#13;&#10;AGnhA1zHbqyNPZbH26R8PWM3tAu8oX1xMhcfn3NmNreTHdhBBTTgWl4tSs6Uk9AZt2/5j+8fr9ec&#13;&#10;YRSuEwM41fKjQn67vXq1GX2jauhh6FRgBOKwGX3L+xh9UxQoe2UFLsArR0UNwYpIYdgXXRAjoduh&#13;&#10;qMtyVYwQOh9AKkTK3p2KfJvxtVYyftUaVWRDy4lbzGfI5y6dxXYjmn0QvjdypiH+g4UVxtGjZ6g7&#13;&#10;EQV7CuYfKGtkAAQdFxJsAVobqbIGUlOVf6l56IVXWQuZg/5sE74crPxyePDfAovTe5hogFkE+nuQ&#13;&#10;j0jeFKPHZu5JnmKD1J2ETjrY9CUJjC6St8ezn2qKTFJyVb2+qVY1Z5JqVVku1+t1cry4XPcB4ycF&#13;&#10;lqWflgcaWKYgDvcYT62/W2Y2JwKJSpx2EzNdy+sEmjI76I4khvaRsHoIPzkbPjuy66ZaLtP4c7B8&#13;&#10;87amIDyv7P6oxOEDnBZGOEk4LZcxZF4O3j1F0CZzuzw5c6MhZXXzQqUteB7nrsvab38BAAD//wMA&#13;&#10;UEsDBBQABgAIAAAAIQCxeeBt5AAAABABAAAPAAAAZHJzL2Rvd25yZXYueG1sTE/LasMwELwX+g9i&#13;&#10;C72URorzrGM5lJZACc0haT5gbW0sE0syluK4f1/llF4Wdmd2Htl6MA3rqfO1sxLGIwGMbOlUbSsJ&#13;&#10;x5/N6xKYD2gVNs6ShF/ysM4fHzJMlbvaPfWHULEoYn2KEnQIbcq5LzUZ9CPXko3YyXUGQ1y7iqsO&#13;&#10;r1HcNDwRYs4N1jY6aGzpQ1N5PlyMhBfdit336avYqHmpz1uPC9NvpXx+Gj5XcbyvgAUawv0Dbh1i&#13;&#10;fshjsMJdrPKskTBLZpEZ79NkCuxGEOO3CbBCwkSIBfA84/+L5H8AAAD//wMAUEsBAi0AFAAGAAgA&#13;&#10;AAAhALaDOJL+AAAA4QEAABMAAAAAAAAAAAAAAAAAAAAAAFtDb250ZW50X1R5cGVzXS54bWxQSwEC&#13;&#10;LQAUAAYACAAAACEAOP0h/9YAAACUAQAACwAAAAAAAAAAAAAAAAAvAQAAX3JlbHMvLnJlbHNQSwEC&#13;&#10;LQAUAAYACAAAACEAryvvuagBAAA+AwAADgAAAAAAAAAAAAAAAAAuAgAAZHJzL2Uyb0RvYy54bWxQ&#13;&#10;SwECLQAUAAYACAAAACEAsXngbeQAAAAQAQAADwAAAAAAAAAAAAAAAAACBAAAZHJzL2Rvd25yZXYu&#13;&#10;eG1sUEsFBgAAAAAEAAQA8wAAABMFAAAAAA==&#13;&#10;" filled="f" stroked="f">
                <v:textbox>
                  <w:txbxContent>
                    <w:p w14:paraId="458CFB7B" w14:textId="77777777" w:rsidR="0087719B" w:rsidRDefault="0087719B" w:rsidP="00C12FB0">
                      <w:r>
                        <w:rPr>
                          <w:rFonts w:ascii="Calisto MT" w:hAnsi="Calisto MT"/>
                          <w:i/>
                          <w:iCs/>
                          <w:color w:val="000000" w:themeColor="text1"/>
                          <w:kern w:val="24"/>
                          <w:sz w:val="56"/>
                          <w:szCs w:val="56"/>
                        </w:rPr>
                        <w:t xml:space="preserve">Addressing Hypertension Control in Africa </w:t>
                      </w:r>
                    </w:p>
                  </w:txbxContent>
                </v:textbox>
              </v:shape>
            </w:pict>
          </mc:Fallback>
        </mc:AlternateContent>
      </w:r>
      <w:r w:rsidRPr="008C71E3">
        <w:rPr>
          <w:rFonts w:ascii="Arial" w:hAnsi="Arial" w:cs="Arial"/>
        </w:rPr>
        <w:br w:type="page"/>
      </w:r>
    </w:p>
    <w:tbl>
      <w:tblPr>
        <w:tblStyle w:val="TableGrid"/>
        <w:tblW w:w="14711" w:type="dxa"/>
        <w:tblLook w:val="04A0" w:firstRow="1" w:lastRow="0" w:firstColumn="1" w:lastColumn="0" w:noHBand="0" w:noVBand="1"/>
      </w:tblPr>
      <w:tblGrid>
        <w:gridCol w:w="926"/>
        <w:gridCol w:w="3793"/>
        <w:gridCol w:w="4996"/>
        <w:gridCol w:w="4996"/>
      </w:tblGrid>
      <w:tr w:rsidR="005A3DB1" w:rsidRPr="003F4373" w14:paraId="3CE43B5F" w14:textId="77777777" w:rsidTr="00A11A2B">
        <w:trPr>
          <w:gridAfter w:val="1"/>
          <w:wAfter w:w="4996" w:type="dxa"/>
          <w:trHeight w:val="530"/>
        </w:trPr>
        <w:tc>
          <w:tcPr>
            <w:tcW w:w="9715" w:type="dxa"/>
            <w:gridSpan w:val="3"/>
            <w:shd w:val="clear" w:color="auto" w:fill="DEEAF6" w:themeFill="accent1" w:themeFillTint="33"/>
          </w:tcPr>
          <w:p w14:paraId="31A2762E" w14:textId="3FA5D52F" w:rsidR="005A3DB1" w:rsidRPr="003F4373" w:rsidRDefault="0027336E" w:rsidP="008C71E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SECTION 1: DEMOGRAPHIC INFORMATION</w:t>
            </w:r>
          </w:p>
        </w:tc>
      </w:tr>
      <w:tr w:rsidR="005A3DB1" w:rsidRPr="003F4373" w14:paraId="004A0C6C" w14:textId="77777777" w:rsidTr="00A11A2B">
        <w:trPr>
          <w:gridAfter w:val="1"/>
          <w:wAfter w:w="4996" w:type="dxa"/>
          <w:trHeight w:val="440"/>
        </w:trPr>
        <w:tc>
          <w:tcPr>
            <w:tcW w:w="4719" w:type="dxa"/>
            <w:gridSpan w:val="2"/>
          </w:tcPr>
          <w:p w14:paraId="4198853A" w14:textId="77777777" w:rsidR="005A3DB1" w:rsidRPr="003F4373" w:rsidRDefault="005A3DB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996" w:type="dxa"/>
          </w:tcPr>
          <w:p w14:paraId="3EF63D26" w14:textId="77777777" w:rsidR="005A3DB1" w:rsidRPr="003F4373" w:rsidRDefault="005A3DB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ponse</w:t>
            </w:r>
          </w:p>
        </w:tc>
      </w:tr>
      <w:tr w:rsidR="0065786C" w:rsidRPr="003F4373" w14:paraId="1372A6F0" w14:textId="77777777" w:rsidTr="00A11A2B">
        <w:trPr>
          <w:gridAfter w:val="1"/>
          <w:wAfter w:w="4996" w:type="dxa"/>
          <w:trHeight w:val="63"/>
        </w:trPr>
        <w:tc>
          <w:tcPr>
            <w:tcW w:w="926" w:type="dxa"/>
          </w:tcPr>
          <w:p w14:paraId="7E8D367E" w14:textId="78050524" w:rsidR="0065786C" w:rsidRPr="003F4373" w:rsidRDefault="007A4AF0" w:rsidP="000850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1</w:t>
            </w:r>
          </w:p>
        </w:tc>
        <w:tc>
          <w:tcPr>
            <w:tcW w:w="3793" w:type="dxa"/>
          </w:tcPr>
          <w:p w14:paraId="0A70890C" w14:textId="7381581F" w:rsidR="0065786C" w:rsidRPr="003F4373" w:rsidRDefault="0065786C" w:rsidP="000850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hich health facility do your currently work in?</w:t>
            </w:r>
          </w:p>
        </w:tc>
        <w:tc>
          <w:tcPr>
            <w:tcW w:w="4996" w:type="dxa"/>
          </w:tcPr>
          <w:p w14:paraId="1A463BD9" w14:textId="44AED3CF" w:rsidR="0065786C" w:rsidRPr="003F4373" w:rsidRDefault="007630D1" w:rsidP="0008500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___________________________</w:t>
            </w:r>
          </w:p>
        </w:tc>
      </w:tr>
      <w:tr w:rsidR="00122907" w:rsidRPr="003F4373" w14:paraId="6E146E7A" w14:textId="77777777" w:rsidTr="00A11A2B">
        <w:trPr>
          <w:gridAfter w:val="1"/>
          <w:wAfter w:w="4996" w:type="dxa"/>
          <w:trHeight w:val="1661"/>
        </w:trPr>
        <w:tc>
          <w:tcPr>
            <w:tcW w:w="926" w:type="dxa"/>
          </w:tcPr>
          <w:p w14:paraId="307AF405" w14:textId="7E1921FD" w:rsidR="00122907" w:rsidRPr="003F4373" w:rsidRDefault="00122907" w:rsidP="000850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2</w:t>
            </w:r>
          </w:p>
        </w:tc>
        <w:tc>
          <w:tcPr>
            <w:tcW w:w="3793" w:type="dxa"/>
          </w:tcPr>
          <w:p w14:paraId="77F02B72" w14:textId="696008B4" w:rsidR="00122907" w:rsidRPr="003F4373" w:rsidRDefault="00122907" w:rsidP="000850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re you a: (PLEASE CHECK ONE)</w:t>
            </w:r>
          </w:p>
        </w:tc>
        <w:tc>
          <w:tcPr>
            <w:tcW w:w="4996" w:type="dxa"/>
          </w:tcPr>
          <w:p w14:paraId="5792E489" w14:textId="77777777" w:rsidR="00122907" w:rsidRPr="003F4373" w:rsidRDefault="00122907" w:rsidP="00EA1436">
            <w:pPr>
              <w:pStyle w:val="ListParagraph"/>
              <w:numPr>
                <w:ilvl w:val="0"/>
                <w:numId w:val="3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Physician/doctor</w:t>
            </w:r>
          </w:p>
          <w:p w14:paraId="3956390E" w14:textId="77777777" w:rsidR="00122907" w:rsidRPr="003F4373" w:rsidRDefault="00122907" w:rsidP="00EA1436">
            <w:pPr>
              <w:pStyle w:val="ListParagraph"/>
              <w:numPr>
                <w:ilvl w:val="0"/>
                <w:numId w:val="3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Registered Nurse</w:t>
            </w:r>
          </w:p>
          <w:p w14:paraId="3BD7AD65" w14:textId="77777777" w:rsidR="00122907" w:rsidRPr="003F4373" w:rsidRDefault="00122907" w:rsidP="00EA1436">
            <w:pPr>
              <w:pStyle w:val="ListParagraph"/>
              <w:numPr>
                <w:ilvl w:val="0"/>
                <w:numId w:val="3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Community Health Nurse</w:t>
            </w:r>
          </w:p>
          <w:p w14:paraId="5C23D754" w14:textId="77777777" w:rsidR="00122907" w:rsidRPr="003F4373" w:rsidRDefault="00122907" w:rsidP="00EA1436">
            <w:pPr>
              <w:pStyle w:val="ListParagraph"/>
              <w:numPr>
                <w:ilvl w:val="0"/>
                <w:numId w:val="3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Community Health Officer</w:t>
            </w:r>
          </w:p>
          <w:p w14:paraId="7B6D7198" w14:textId="77777777" w:rsidR="00122907" w:rsidRDefault="00122907" w:rsidP="00EA1436">
            <w:pPr>
              <w:pStyle w:val="ListParagraph"/>
              <w:numPr>
                <w:ilvl w:val="0"/>
                <w:numId w:val="3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Community Health Worker</w:t>
            </w:r>
          </w:p>
          <w:p w14:paraId="7A7B7A6C" w14:textId="7E652665" w:rsidR="00122907" w:rsidRPr="00122907" w:rsidRDefault="00122907" w:rsidP="00EA1436">
            <w:pPr>
              <w:pStyle w:val="ListParagraph"/>
              <w:numPr>
                <w:ilvl w:val="0"/>
                <w:numId w:val="3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122907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_____________</w:t>
            </w:r>
          </w:p>
        </w:tc>
      </w:tr>
      <w:tr w:rsidR="005A3DB1" w:rsidRPr="003F4373" w14:paraId="52C2419A" w14:textId="77777777" w:rsidTr="00A11A2B">
        <w:trPr>
          <w:gridAfter w:val="1"/>
          <w:wAfter w:w="4996" w:type="dxa"/>
          <w:trHeight w:val="710"/>
        </w:trPr>
        <w:tc>
          <w:tcPr>
            <w:tcW w:w="926" w:type="dxa"/>
          </w:tcPr>
          <w:p w14:paraId="3696823B" w14:textId="6AC4BD85" w:rsidR="005A3DB1" w:rsidRPr="003F4373" w:rsidRDefault="005A3DB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7630D1" w:rsidRPr="003F437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3793" w:type="dxa"/>
          </w:tcPr>
          <w:p w14:paraId="77D6F770" w14:textId="77777777" w:rsidR="005A3DB1" w:rsidRPr="003F4373" w:rsidRDefault="005A3DB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Gender (PLEASE CHECK ONE)</w:t>
            </w:r>
          </w:p>
        </w:tc>
        <w:tc>
          <w:tcPr>
            <w:tcW w:w="4996" w:type="dxa"/>
          </w:tcPr>
          <w:p w14:paraId="1E594545" w14:textId="50817B4A" w:rsidR="0027336E" w:rsidRPr="00122907" w:rsidRDefault="00122907" w:rsidP="00EA1436">
            <w:pPr>
              <w:pStyle w:val="ListParagraph"/>
              <w:numPr>
                <w:ilvl w:val="0"/>
                <w:numId w:val="16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122907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  <w:p w14:paraId="1263AAF7" w14:textId="1315B10D" w:rsidR="00122907" w:rsidRPr="00122907" w:rsidRDefault="00122907" w:rsidP="00EA1436">
            <w:pPr>
              <w:pStyle w:val="ListParagraph"/>
              <w:numPr>
                <w:ilvl w:val="0"/>
                <w:numId w:val="16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122907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  <w:p w14:paraId="2EDC8F3E" w14:textId="39346BA2" w:rsidR="0027336E" w:rsidRPr="00122907" w:rsidRDefault="00122907" w:rsidP="00EA1436">
            <w:pPr>
              <w:pStyle w:val="ListParagraph"/>
              <w:numPr>
                <w:ilvl w:val="0"/>
                <w:numId w:val="16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122907">
              <w:rPr>
                <w:rFonts w:asciiTheme="minorHAnsi" w:hAnsiTheme="minorHAnsi" w:cstheme="minorHAnsi"/>
                <w:sz w:val="22"/>
                <w:szCs w:val="22"/>
              </w:rPr>
              <w:t>Other __________</w:t>
            </w:r>
          </w:p>
        </w:tc>
      </w:tr>
      <w:tr w:rsidR="005A3DB1" w:rsidRPr="003F4373" w14:paraId="08FD9DD7" w14:textId="77777777" w:rsidTr="00A11A2B">
        <w:trPr>
          <w:gridAfter w:val="1"/>
          <w:wAfter w:w="4996" w:type="dxa"/>
          <w:trHeight w:val="710"/>
        </w:trPr>
        <w:tc>
          <w:tcPr>
            <w:tcW w:w="926" w:type="dxa"/>
          </w:tcPr>
          <w:p w14:paraId="7804E555" w14:textId="1185952C" w:rsidR="005A3DB1" w:rsidRPr="003F4373" w:rsidRDefault="007630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4</w:t>
            </w:r>
          </w:p>
        </w:tc>
        <w:tc>
          <w:tcPr>
            <w:tcW w:w="3793" w:type="dxa"/>
          </w:tcPr>
          <w:p w14:paraId="3DD5F21C" w14:textId="35F12978" w:rsidR="005A3DB1" w:rsidRPr="003F4373" w:rsidRDefault="434FB5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How old are you? </w:t>
            </w:r>
          </w:p>
        </w:tc>
        <w:tc>
          <w:tcPr>
            <w:tcW w:w="4996" w:type="dxa"/>
          </w:tcPr>
          <w:p w14:paraId="02EB378F" w14:textId="4EB9CD61" w:rsidR="005A3DB1" w:rsidRPr="003F4373" w:rsidRDefault="005A3DB1" w:rsidP="434FB5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EE10918" w14:textId="5CC42A44" w:rsidR="005A3DB1" w:rsidRPr="003F4373" w:rsidRDefault="005A3DB1" w:rsidP="007630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_________</w:t>
            </w:r>
            <w:r w:rsidR="0027336E"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 (years)</w:t>
            </w:r>
          </w:p>
        </w:tc>
      </w:tr>
      <w:tr w:rsidR="00122907" w:rsidRPr="003F4373" w14:paraId="5AC1B4B8" w14:textId="77777777" w:rsidTr="00A11A2B">
        <w:trPr>
          <w:gridAfter w:val="1"/>
          <w:wAfter w:w="4996" w:type="dxa"/>
          <w:trHeight w:val="1187"/>
        </w:trPr>
        <w:tc>
          <w:tcPr>
            <w:tcW w:w="926" w:type="dxa"/>
          </w:tcPr>
          <w:p w14:paraId="2A139643" w14:textId="5D8F9539" w:rsidR="00122907" w:rsidRPr="003F4373" w:rsidRDefault="001229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5</w:t>
            </w:r>
          </w:p>
          <w:p w14:paraId="6A05A809" w14:textId="77777777" w:rsidR="00122907" w:rsidRPr="003F4373" w:rsidRDefault="00122907" w:rsidP="00674C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A39BBE3" w14:textId="77777777" w:rsidR="00122907" w:rsidRPr="003F4373" w:rsidRDefault="00122907" w:rsidP="00674C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1C8F396" w14:textId="77777777" w:rsidR="00122907" w:rsidRPr="003F4373" w:rsidRDefault="00122907" w:rsidP="00674C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2A3D3EC" w14:textId="77777777" w:rsidR="00122907" w:rsidRPr="003F4373" w:rsidRDefault="00122907" w:rsidP="00674CE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93" w:type="dxa"/>
          </w:tcPr>
          <w:p w14:paraId="480B324C" w14:textId="77777777" w:rsidR="00122907" w:rsidRPr="003F4373" w:rsidRDefault="00122907" w:rsidP="00674C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What is the </w:t>
            </w:r>
            <w:r w:rsidRPr="003F437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ghest level of education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 you have completed? (PLEASE CHECK ONE BOX)</w:t>
            </w:r>
          </w:p>
          <w:p w14:paraId="0D0B940D" w14:textId="77777777" w:rsidR="00122907" w:rsidRPr="003F4373" w:rsidRDefault="001229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96" w:type="dxa"/>
          </w:tcPr>
          <w:p w14:paraId="3EC49B85" w14:textId="77777777" w:rsidR="00122907" w:rsidRPr="003F4373" w:rsidRDefault="00122907" w:rsidP="00EA1436">
            <w:pPr>
              <w:pStyle w:val="ListParagraph"/>
              <w:numPr>
                <w:ilvl w:val="0"/>
                <w:numId w:val="1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Junior secondary school completed  </w:t>
            </w:r>
          </w:p>
          <w:p w14:paraId="178F119D" w14:textId="77777777" w:rsidR="00122907" w:rsidRPr="003F4373" w:rsidRDefault="00122907" w:rsidP="00EA1436">
            <w:pPr>
              <w:pStyle w:val="ListParagraph"/>
              <w:numPr>
                <w:ilvl w:val="0"/>
                <w:numId w:val="1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Senior secondary school completed </w:t>
            </w:r>
          </w:p>
          <w:p w14:paraId="66A374C5" w14:textId="77777777" w:rsidR="00122907" w:rsidRPr="003F4373" w:rsidRDefault="00122907" w:rsidP="00EA1436">
            <w:pPr>
              <w:pStyle w:val="ListParagraph"/>
              <w:numPr>
                <w:ilvl w:val="0"/>
                <w:numId w:val="1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College/University completed</w:t>
            </w:r>
          </w:p>
          <w:p w14:paraId="27C3A75F" w14:textId="77777777" w:rsidR="00122907" w:rsidRPr="003F4373" w:rsidRDefault="00122907" w:rsidP="00EA1436">
            <w:pPr>
              <w:pStyle w:val="ListParagraph"/>
              <w:numPr>
                <w:ilvl w:val="0"/>
                <w:numId w:val="1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Post graduate degree</w:t>
            </w:r>
          </w:p>
          <w:p w14:paraId="7EA8386A" w14:textId="77777777" w:rsidR="00122907" w:rsidRDefault="00122907" w:rsidP="00EA1436">
            <w:pPr>
              <w:pStyle w:val="ListParagraph"/>
              <w:numPr>
                <w:ilvl w:val="0"/>
                <w:numId w:val="1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Refused</w:t>
            </w:r>
          </w:p>
          <w:p w14:paraId="0E27B00A" w14:textId="42DBA07A" w:rsidR="00122907" w:rsidRPr="00122907" w:rsidRDefault="00122907" w:rsidP="00EA1436">
            <w:pPr>
              <w:pStyle w:val="ListParagraph"/>
              <w:numPr>
                <w:ilvl w:val="0"/>
                <w:numId w:val="1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122907">
              <w:rPr>
                <w:rFonts w:asciiTheme="minorHAnsi" w:hAnsiTheme="minorHAnsi" w:cstheme="minorHAnsi"/>
                <w:sz w:val="22"/>
                <w:szCs w:val="22"/>
              </w:rPr>
              <w:t>I don’t know</w:t>
            </w:r>
          </w:p>
        </w:tc>
      </w:tr>
      <w:tr w:rsidR="00B92385" w:rsidRPr="003F4373" w14:paraId="79D0F3D8" w14:textId="77777777" w:rsidTr="00A11A2B">
        <w:trPr>
          <w:gridAfter w:val="1"/>
          <w:wAfter w:w="4996" w:type="dxa"/>
          <w:trHeight w:val="827"/>
        </w:trPr>
        <w:tc>
          <w:tcPr>
            <w:tcW w:w="926" w:type="dxa"/>
          </w:tcPr>
          <w:p w14:paraId="351F3AB4" w14:textId="5D649ECC" w:rsidR="00B92385" w:rsidRPr="003F4373" w:rsidRDefault="00B9238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6</w:t>
            </w:r>
          </w:p>
        </w:tc>
        <w:tc>
          <w:tcPr>
            <w:tcW w:w="3793" w:type="dxa"/>
          </w:tcPr>
          <w:p w14:paraId="0DE02827" w14:textId="77777777" w:rsidR="00B92385" w:rsidRPr="003F4373" w:rsidRDefault="00B92385" w:rsidP="00674CE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What is your </w:t>
            </w:r>
            <w:r w:rsidRPr="003F437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arital status? 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PLEASE CHECK ONE BOX) </w:t>
            </w:r>
          </w:p>
        </w:tc>
        <w:tc>
          <w:tcPr>
            <w:tcW w:w="4996" w:type="dxa"/>
          </w:tcPr>
          <w:p w14:paraId="114880A4" w14:textId="77777777" w:rsidR="00B92385" w:rsidRPr="003F4373" w:rsidRDefault="00B92385" w:rsidP="00EA1436">
            <w:pPr>
              <w:pStyle w:val="ListParagraph"/>
              <w:numPr>
                <w:ilvl w:val="0"/>
                <w:numId w:val="2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Never married</w:t>
            </w:r>
          </w:p>
          <w:p w14:paraId="257BC316" w14:textId="77777777" w:rsidR="00B92385" w:rsidRPr="003F4373" w:rsidRDefault="00B92385" w:rsidP="00EA1436">
            <w:pPr>
              <w:pStyle w:val="ListParagraph"/>
              <w:numPr>
                <w:ilvl w:val="0"/>
                <w:numId w:val="2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Currently married/Cohabitating</w:t>
            </w:r>
          </w:p>
          <w:p w14:paraId="17F7DC9D" w14:textId="77777777" w:rsidR="00B92385" w:rsidRPr="003F4373" w:rsidRDefault="00B92385" w:rsidP="00EA1436">
            <w:pPr>
              <w:pStyle w:val="ListParagraph"/>
              <w:numPr>
                <w:ilvl w:val="0"/>
                <w:numId w:val="2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Separated</w:t>
            </w:r>
          </w:p>
          <w:p w14:paraId="1AD740AA" w14:textId="77777777" w:rsidR="00B92385" w:rsidRPr="003F4373" w:rsidRDefault="00B92385" w:rsidP="00EA1436">
            <w:pPr>
              <w:pStyle w:val="ListParagraph"/>
              <w:numPr>
                <w:ilvl w:val="0"/>
                <w:numId w:val="2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Divorced</w:t>
            </w:r>
          </w:p>
          <w:p w14:paraId="6C0FB15E" w14:textId="77777777" w:rsidR="00B92385" w:rsidRDefault="00B92385" w:rsidP="00EA1436">
            <w:pPr>
              <w:pStyle w:val="ListParagraph"/>
              <w:numPr>
                <w:ilvl w:val="0"/>
                <w:numId w:val="2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idowed</w:t>
            </w:r>
          </w:p>
          <w:p w14:paraId="0FB78278" w14:textId="623A27A4" w:rsidR="00B92385" w:rsidRPr="00B92385" w:rsidRDefault="00B92385" w:rsidP="00EA1436">
            <w:pPr>
              <w:pStyle w:val="ListParagraph"/>
              <w:numPr>
                <w:ilvl w:val="0"/>
                <w:numId w:val="2"/>
              </w:numPr>
              <w:ind w:left="386"/>
              <w:rPr>
                <w:rFonts w:asciiTheme="minorHAnsi" w:hAnsiTheme="minorHAnsi" w:cstheme="minorHAnsi"/>
                <w:sz w:val="22"/>
                <w:szCs w:val="22"/>
              </w:rPr>
            </w:pPr>
            <w:r w:rsidRPr="00B92385">
              <w:rPr>
                <w:rFonts w:asciiTheme="minorHAnsi" w:hAnsiTheme="minorHAnsi" w:cstheme="minorHAnsi"/>
                <w:sz w:val="22"/>
                <w:szCs w:val="22"/>
              </w:rPr>
              <w:t>Refused</w:t>
            </w:r>
          </w:p>
        </w:tc>
      </w:tr>
      <w:tr w:rsidR="00A11A2B" w:rsidRPr="003F4373" w14:paraId="79FA3356" w14:textId="451B42D1" w:rsidTr="00A11A2B">
        <w:trPr>
          <w:trHeight w:val="899"/>
        </w:trPr>
        <w:tc>
          <w:tcPr>
            <w:tcW w:w="926" w:type="dxa"/>
          </w:tcPr>
          <w:p w14:paraId="22B282F7" w14:textId="77777777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93" w:type="dxa"/>
          </w:tcPr>
          <w:p w14:paraId="35570271" w14:textId="280C29A3" w:rsidR="00A11A2B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7</w:t>
            </w:r>
          </w:p>
        </w:tc>
        <w:tc>
          <w:tcPr>
            <w:tcW w:w="4996" w:type="dxa"/>
          </w:tcPr>
          <w:p w14:paraId="6605722E" w14:textId="75A61652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How many years have you spent working in Nursing/Medicine/clinical care? </w:t>
            </w:r>
          </w:p>
        </w:tc>
        <w:tc>
          <w:tcPr>
            <w:tcW w:w="4996" w:type="dxa"/>
          </w:tcPr>
          <w:p w14:paraId="7FB34C42" w14:textId="77777777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1DF2145" w14:textId="1C818594" w:rsidR="00A11A2B" w:rsidRPr="003F4373" w:rsidRDefault="00A11A2B" w:rsidP="00A11A2B">
            <w:pPr>
              <w:spacing w:after="160" w:line="259" w:lineRule="auto"/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________ year(s)/______months</w:t>
            </w:r>
          </w:p>
        </w:tc>
      </w:tr>
      <w:tr w:rsidR="00A11A2B" w:rsidRPr="003F4373" w14:paraId="58BEEAFB" w14:textId="77777777" w:rsidTr="00A11A2B">
        <w:trPr>
          <w:gridAfter w:val="1"/>
          <w:wAfter w:w="4996" w:type="dxa"/>
          <w:trHeight w:val="899"/>
        </w:trPr>
        <w:tc>
          <w:tcPr>
            <w:tcW w:w="926" w:type="dxa"/>
          </w:tcPr>
          <w:p w14:paraId="73C0AE02" w14:textId="77777777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93" w:type="dxa"/>
          </w:tcPr>
          <w:p w14:paraId="41E07B23" w14:textId="18F14A9B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 which department do you currently work?</w:t>
            </w:r>
          </w:p>
        </w:tc>
        <w:tc>
          <w:tcPr>
            <w:tcW w:w="4996" w:type="dxa"/>
          </w:tcPr>
          <w:p w14:paraId="5BE0C3A8" w14:textId="77777777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11A2B" w:rsidRPr="003F4373" w14:paraId="7CA3E800" w14:textId="77777777" w:rsidTr="00A11A2B">
        <w:trPr>
          <w:gridAfter w:val="1"/>
          <w:wAfter w:w="4996" w:type="dxa"/>
          <w:trHeight w:val="1340"/>
        </w:trPr>
        <w:tc>
          <w:tcPr>
            <w:tcW w:w="926" w:type="dxa"/>
          </w:tcPr>
          <w:p w14:paraId="44BA74FC" w14:textId="77777777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8</w:t>
            </w:r>
          </w:p>
        </w:tc>
        <w:tc>
          <w:tcPr>
            <w:tcW w:w="3793" w:type="dxa"/>
          </w:tcPr>
          <w:p w14:paraId="5379DDC7" w14:textId="42A753AD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ow many years have you spent treating patients with hypertension?</w:t>
            </w:r>
          </w:p>
          <w:p w14:paraId="6D072C0D" w14:textId="77777777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96" w:type="dxa"/>
          </w:tcPr>
          <w:p w14:paraId="238601FE" w14:textId="626034DF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FD93032" w14:textId="6A1AB831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E191B53" w14:textId="58E4980F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__________years/__________months</w:t>
            </w:r>
          </w:p>
        </w:tc>
      </w:tr>
      <w:tr w:rsidR="00A11A2B" w:rsidRPr="003F4373" w14:paraId="20D614C1" w14:textId="77777777" w:rsidTr="00A11A2B">
        <w:trPr>
          <w:gridAfter w:val="1"/>
          <w:wAfter w:w="4996" w:type="dxa"/>
          <w:trHeight w:val="432"/>
        </w:trPr>
        <w:tc>
          <w:tcPr>
            <w:tcW w:w="926" w:type="dxa"/>
          </w:tcPr>
          <w:p w14:paraId="02C3F280" w14:textId="2AEEF446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9a</w:t>
            </w:r>
          </w:p>
        </w:tc>
        <w:tc>
          <w:tcPr>
            <w:tcW w:w="3793" w:type="dxa"/>
          </w:tcPr>
          <w:p w14:paraId="54927615" w14:textId="0085DDDF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ave you taken continuing courses/training regarding hypertension in the previous 2 years? (PLEASE CHECK ONE BOX)</w:t>
            </w:r>
          </w:p>
        </w:tc>
        <w:tc>
          <w:tcPr>
            <w:tcW w:w="4996" w:type="dxa"/>
          </w:tcPr>
          <w:p w14:paraId="62431CDC" w14:textId="77777777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6EF2C79" w14:textId="5B224EF5" w:rsidR="00A11A2B" w:rsidRPr="00B92385" w:rsidRDefault="00A11A2B" w:rsidP="00A11A2B">
            <w:pPr>
              <w:pStyle w:val="ListParagraph"/>
              <w:numPr>
                <w:ilvl w:val="0"/>
                <w:numId w:val="17"/>
              </w:numPr>
              <w:tabs>
                <w:tab w:val="center" w:pos="2412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B92385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  <w:r w:rsidRPr="00B92385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  <w:p w14:paraId="237CE6D8" w14:textId="4E3BF587" w:rsidR="00A11A2B" w:rsidRPr="00B92385" w:rsidRDefault="00A11A2B" w:rsidP="00A11A2B">
            <w:pPr>
              <w:pStyle w:val="ListParagraph"/>
              <w:numPr>
                <w:ilvl w:val="0"/>
                <w:numId w:val="17"/>
              </w:numPr>
              <w:tabs>
                <w:tab w:val="center" w:pos="2412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B92385">
              <w:rPr>
                <w:rFonts w:asciiTheme="minorHAnsi" w:hAnsiTheme="minorHAnsi" w:cstheme="minorHAnsi"/>
                <w:sz w:val="22"/>
                <w:szCs w:val="22"/>
              </w:rPr>
              <w:t xml:space="preserve">No </w:t>
            </w:r>
          </w:p>
          <w:p w14:paraId="49E398E2" w14:textId="77777777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11A2B" w:rsidRPr="003F4373" w14:paraId="29BA13B0" w14:textId="77777777" w:rsidTr="00A11A2B">
        <w:trPr>
          <w:gridAfter w:val="1"/>
          <w:wAfter w:w="4996" w:type="dxa"/>
          <w:trHeight w:val="432"/>
        </w:trPr>
        <w:tc>
          <w:tcPr>
            <w:tcW w:w="926" w:type="dxa"/>
          </w:tcPr>
          <w:p w14:paraId="10CBC6E3" w14:textId="5BC8F15F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9b</w:t>
            </w:r>
          </w:p>
        </w:tc>
        <w:tc>
          <w:tcPr>
            <w:tcW w:w="3793" w:type="dxa"/>
          </w:tcPr>
          <w:p w14:paraId="02DBE9AB" w14:textId="1089EBBC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If you answered </w:t>
            </w:r>
            <w:r w:rsidRPr="003F4373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yes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 to question A9a, what type of course/training did you receive?</w:t>
            </w:r>
          </w:p>
        </w:tc>
        <w:tc>
          <w:tcPr>
            <w:tcW w:w="4996" w:type="dxa"/>
          </w:tcPr>
          <w:p w14:paraId="16287F21" w14:textId="77777777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A2352F3" w14:textId="77777777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_______________________________</w:t>
            </w:r>
          </w:p>
        </w:tc>
      </w:tr>
      <w:tr w:rsidR="00A11A2B" w:rsidRPr="003F4373" w14:paraId="6C3B496F" w14:textId="77777777" w:rsidTr="00A11A2B">
        <w:trPr>
          <w:gridAfter w:val="1"/>
          <w:wAfter w:w="4996" w:type="dxa"/>
          <w:trHeight w:val="432"/>
        </w:trPr>
        <w:tc>
          <w:tcPr>
            <w:tcW w:w="926" w:type="dxa"/>
          </w:tcPr>
          <w:p w14:paraId="437B1974" w14:textId="6F5F10B5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9c</w:t>
            </w:r>
          </w:p>
        </w:tc>
        <w:tc>
          <w:tcPr>
            <w:tcW w:w="3793" w:type="dxa"/>
          </w:tcPr>
          <w:p w14:paraId="051F19E8" w14:textId="1625539B" w:rsidR="00A11A2B" w:rsidRPr="003F4373" w:rsidRDefault="00A11A2B" w:rsidP="00A11A2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If you answered yes to question A9a, what was the duration of your course/training</w:t>
            </w:r>
          </w:p>
        </w:tc>
        <w:tc>
          <w:tcPr>
            <w:tcW w:w="4996" w:type="dxa"/>
          </w:tcPr>
          <w:p w14:paraId="5BE93A62" w14:textId="77777777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ED56F38" w14:textId="77777777" w:rsidR="00A11A2B" w:rsidRPr="003F4373" w:rsidRDefault="00A11A2B" w:rsidP="00A11A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_______________________________</w:t>
            </w:r>
          </w:p>
        </w:tc>
      </w:tr>
    </w:tbl>
    <w:p w14:paraId="63EE5A5D" w14:textId="52801957" w:rsidR="008C71E3" w:rsidRPr="003F4373" w:rsidRDefault="008C71E3">
      <w:pPr>
        <w:rPr>
          <w:rFonts w:asciiTheme="minorHAnsi" w:hAnsiTheme="minorHAnsi" w:cstheme="minorHAnsi"/>
          <w:sz w:val="22"/>
          <w:szCs w:val="22"/>
        </w:rPr>
      </w:pPr>
    </w:p>
    <w:p w14:paraId="17591140" w14:textId="21F070FD" w:rsidR="00C4491F" w:rsidRPr="00A746CF" w:rsidRDefault="00A746CF">
      <w:pPr>
        <w:rPr>
          <w:rFonts w:asciiTheme="minorHAnsi" w:hAnsiTheme="minorHAnsi" w:cstheme="minorHAnsi"/>
          <w:color w:val="FF0000"/>
          <w:sz w:val="22"/>
          <w:szCs w:val="22"/>
        </w:rPr>
      </w:pPr>
      <w:r w:rsidRPr="00A746CF">
        <w:rPr>
          <w:rFonts w:asciiTheme="minorHAnsi" w:hAnsiTheme="minorHAnsi" w:cstheme="minorHAnsi"/>
          <w:color w:val="FF0000"/>
          <w:sz w:val="22"/>
          <w:szCs w:val="22"/>
        </w:rPr>
        <w:t>CORRECT ANSWERS ARE IN RED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26"/>
        <w:gridCol w:w="3971"/>
        <w:gridCol w:w="4818"/>
      </w:tblGrid>
      <w:tr w:rsidR="00C4491F" w:rsidRPr="003F4373" w14:paraId="3A741430" w14:textId="77777777" w:rsidTr="00A15C87">
        <w:trPr>
          <w:trHeight w:val="530"/>
        </w:trPr>
        <w:tc>
          <w:tcPr>
            <w:tcW w:w="9715" w:type="dxa"/>
            <w:gridSpan w:val="3"/>
            <w:shd w:val="clear" w:color="auto" w:fill="DEEAF6" w:themeFill="accent1" w:themeFillTint="33"/>
          </w:tcPr>
          <w:p w14:paraId="6BDA8D85" w14:textId="3EC60FD5" w:rsidR="00C4491F" w:rsidRPr="003F4373" w:rsidRDefault="00C4491F" w:rsidP="00A15C8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sz w:val="22"/>
                <w:szCs w:val="22"/>
              </w:rPr>
              <w:t>SECTION 2: HYPERTENSION KNOWLEDGE</w:t>
            </w:r>
          </w:p>
        </w:tc>
      </w:tr>
      <w:tr w:rsidR="00C4491F" w:rsidRPr="00B92385" w14:paraId="234E7EC7" w14:textId="77777777" w:rsidTr="00A15C87">
        <w:trPr>
          <w:trHeight w:val="440"/>
        </w:trPr>
        <w:tc>
          <w:tcPr>
            <w:tcW w:w="4897" w:type="dxa"/>
            <w:gridSpan w:val="2"/>
          </w:tcPr>
          <w:p w14:paraId="12374C6F" w14:textId="77777777" w:rsidR="00C4491F" w:rsidRPr="00B92385" w:rsidRDefault="00C4491F" w:rsidP="00A15C8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9238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818" w:type="dxa"/>
          </w:tcPr>
          <w:p w14:paraId="6E7BED60" w14:textId="77777777" w:rsidR="00C4491F" w:rsidRPr="00B92385" w:rsidRDefault="00C4491F" w:rsidP="00A15C8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9238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ponse</w:t>
            </w:r>
          </w:p>
        </w:tc>
      </w:tr>
      <w:tr w:rsidR="00C4491F" w:rsidRPr="003F4373" w14:paraId="2C18D238" w14:textId="77777777" w:rsidTr="00A15C87">
        <w:trPr>
          <w:trHeight w:val="440"/>
        </w:trPr>
        <w:tc>
          <w:tcPr>
            <w:tcW w:w="926" w:type="dxa"/>
          </w:tcPr>
          <w:p w14:paraId="1562585C" w14:textId="2C9C01F1" w:rsidR="00C4491F" w:rsidRPr="003F4373" w:rsidRDefault="0087795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</w:t>
            </w:r>
          </w:p>
        </w:tc>
        <w:tc>
          <w:tcPr>
            <w:tcW w:w="3971" w:type="dxa"/>
          </w:tcPr>
          <w:p w14:paraId="78E48082" w14:textId="77777777" w:rsidR="00C4491F" w:rsidRPr="003F4373" w:rsidRDefault="00C4491F" w:rsidP="00A15C87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hich of the following statements regarding patient preparation for blood pressure measurement is correct?</w:t>
            </w:r>
          </w:p>
          <w:p w14:paraId="7122F92E" w14:textId="414BC590" w:rsidR="00C4491F" w:rsidRPr="003F4373" w:rsidRDefault="00FC630D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PLEASE CHECK ONE BOX)</w:t>
            </w:r>
          </w:p>
        </w:tc>
        <w:tc>
          <w:tcPr>
            <w:tcW w:w="4818" w:type="dxa"/>
          </w:tcPr>
          <w:p w14:paraId="65BE4096" w14:textId="77777777" w:rsidR="00C4491F" w:rsidRPr="003F4373" w:rsidRDefault="00C4491F" w:rsidP="00EA1436">
            <w:pPr>
              <w:pStyle w:val="ListParagraph"/>
              <w:numPr>
                <w:ilvl w:val="0"/>
                <w:numId w:val="15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The patient should refrain from taking blood pressure medication on the day of their office visit.</w:t>
            </w:r>
          </w:p>
          <w:p w14:paraId="4EC0A377" w14:textId="77777777" w:rsidR="00C4491F" w:rsidRPr="00D03B5B" w:rsidRDefault="00C4491F" w:rsidP="00EA1436">
            <w:pPr>
              <w:pStyle w:val="ListParagraph"/>
              <w:numPr>
                <w:ilvl w:val="0"/>
                <w:numId w:val="15"/>
              </w:numPr>
              <w:ind w:left="296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D03B5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The patient should rest for at least 5 minutes prior to blood pressure measurement.</w:t>
            </w:r>
          </w:p>
          <w:p w14:paraId="4F4BF86D" w14:textId="77777777" w:rsidR="00C4491F" w:rsidRPr="003F4373" w:rsidRDefault="00C4491F" w:rsidP="00EA1436">
            <w:pPr>
              <w:pStyle w:val="ListParagraph"/>
              <w:numPr>
                <w:ilvl w:val="0"/>
                <w:numId w:val="15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Consumption of caffeine or tobacco just prior to the office visit will not affect blood pressure.</w:t>
            </w:r>
          </w:p>
          <w:p w14:paraId="30865287" w14:textId="77777777" w:rsidR="00C4491F" w:rsidRPr="003F4373" w:rsidRDefault="00C4491F" w:rsidP="00EA1436">
            <w:pPr>
              <w:pStyle w:val="ListParagraph"/>
              <w:numPr>
                <w:ilvl w:val="0"/>
                <w:numId w:val="15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Patients should refrain from emptying their bladder prior to blood pressure measurement, in case a urine specimen is needed</w:t>
            </w:r>
          </w:p>
        </w:tc>
      </w:tr>
      <w:tr w:rsidR="00C4491F" w:rsidRPr="003F4373" w14:paraId="5DB55CAE" w14:textId="77777777" w:rsidTr="00A15C87">
        <w:trPr>
          <w:trHeight w:val="440"/>
        </w:trPr>
        <w:tc>
          <w:tcPr>
            <w:tcW w:w="926" w:type="dxa"/>
          </w:tcPr>
          <w:p w14:paraId="4F458BA1" w14:textId="03592A0F" w:rsidR="00C4491F" w:rsidRPr="003F4373" w:rsidRDefault="0024106A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2</w:t>
            </w:r>
          </w:p>
        </w:tc>
        <w:tc>
          <w:tcPr>
            <w:tcW w:w="3971" w:type="dxa"/>
          </w:tcPr>
          <w:p w14:paraId="3A0A7ECC" w14:textId="77777777" w:rsidR="00C4491F" w:rsidRPr="003F4373" w:rsidRDefault="00C4491F" w:rsidP="00A15C87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hich of the following statements regarding patient positioning for blood pressure measurement is correct?</w:t>
            </w:r>
          </w:p>
          <w:p w14:paraId="3FAF33BF" w14:textId="12E6EE5F" w:rsidR="00C4491F" w:rsidRPr="003F4373" w:rsidRDefault="00FC630D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PLEASE CHECK ONE BOX)</w:t>
            </w:r>
          </w:p>
        </w:tc>
        <w:tc>
          <w:tcPr>
            <w:tcW w:w="4818" w:type="dxa"/>
          </w:tcPr>
          <w:p w14:paraId="3F6105D9" w14:textId="77777777" w:rsidR="00C4491F" w:rsidRPr="003F4373" w:rsidRDefault="00C4491F" w:rsidP="00EA1436">
            <w:pPr>
              <w:numPr>
                <w:ilvl w:val="0"/>
                <w:numId w:val="14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The patient’s legs should hang freely from the edge of the examining table during blood pressure measurement.</w:t>
            </w:r>
          </w:p>
          <w:p w14:paraId="082A190C" w14:textId="77777777" w:rsidR="00C4491F" w:rsidRPr="003F4373" w:rsidRDefault="00C4491F" w:rsidP="00EA1436">
            <w:pPr>
              <w:numPr>
                <w:ilvl w:val="0"/>
                <w:numId w:val="14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The patient should hold his/her arm away from the body during blood pressure measurement.</w:t>
            </w:r>
          </w:p>
          <w:p w14:paraId="520F9236" w14:textId="77777777" w:rsidR="00C4491F" w:rsidRPr="003F4373" w:rsidRDefault="00C4491F" w:rsidP="00EA1436">
            <w:pPr>
              <w:numPr>
                <w:ilvl w:val="0"/>
                <w:numId w:val="14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The cuffed arm should be </w:t>
            </w:r>
            <w:r w:rsidRPr="003F4373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above 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the level of the heart during blood pressure measurement.</w:t>
            </w:r>
          </w:p>
          <w:p w14:paraId="3A690BF1" w14:textId="77777777" w:rsidR="00C4491F" w:rsidRPr="0004787A" w:rsidRDefault="00C4491F" w:rsidP="00EA1436">
            <w:pPr>
              <w:numPr>
                <w:ilvl w:val="0"/>
                <w:numId w:val="14"/>
              </w:numPr>
              <w:ind w:left="296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04787A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The patient’s back should be supported during blood pressure measurement.</w:t>
            </w:r>
          </w:p>
          <w:p w14:paraId="6AFBECB9" w14:textId="77777777" w:rsidR="00C4491F" w:rsidRPr="003F4373" w:rsidRDefault="00C4491F" w:rsidP="003F4373">
            <w:pPr>
              <w:ind w:left="296" w:hanging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4491F" w:rsidRPr="003F4373" w14:paraId="07B951DD" w14:textId="77777777" w:rsidTr="00A15C87">
        <w:trPr>
          <w:trHeight w:val="440"/>
        </w:trPr>
        <w:tc>
          <w:tcPr>
            <w:tcW w:w="926" w:type="dxa"/>
          </w:tcPr>
          <w:p w14:paraId="11B17992" w14:textId="200B966D" w:rsidR="00C4491F" w:rsidRPr="003F4373" w:rsidRDefault="00A2059B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3</w:t>
            </w:r>
          </w:p>
        </w:tc>
        <w:tc>
          <w:tcPr>
            <w:tcW w:w="3971" w:type="dxa"/>
          </w:tcPr>
          <w:p w14:paraId="6091A144" w14:textId="77777777" w:rsidR="00C4491F" w:rsidRPr="003F4373" w:rsidRDefault="00C4491F" w:rsidP="00A15C87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hich of the following statements about placement of the blood pressure cuff is correct?</w:t>
            </w:r>
          </w:p>
          <w:p w14:paraId="4DE495A1" w14:textId="33DC34D1" w:rsidR="00C4491F" w:rsidRPr="003F4373" w:rsidRDefault="00A2059B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PLEASE CHECK ONE BOX)</w:t>
            </w:r>
          </w:p>
        </w:tc>
        <w:tc>
          <w:tcPr>
            <w:tcW w:w="4818" w:type="dxa"/>
          </w:tcPr>
          <w:p w14:paraId="554D18DB" w14:textId="77777777" w:rsidR="00C4491F" w:rsidRPr="003F4373" w:rsidRDefault="00C4491F" w:rsidP="00EA1436">
            <w:pPr>
              <w:pStyle w:val="ListParagraph"/>
              <w:numPr>
                <w:ilvl w:val="0"/>
                <w:numId w:val="13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Placing the cuff of an automatic (</w:t>
            </w:r>
            <w:proofErr w:type="spellStart"/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oscillometric</w:t>
            </w:r>
            <w:proofErr w:type="spellEnd"/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) blood pressure device over a thin shirt sleeve is acceptable.</w:t>
            </w:r>
          </w:p>
          <w:p w14:paraId="09BF5B75" w14:textId="77777777" w:rsidR="00C4491F" w:rsidRPr="003F4373" w:rsidRDefault="00C4491F" w:rsidP="00EA1436">
            <w:pPr>
              <w:pStyle w:val="ListParagraph"/>
              <w:numPr>
                <w:ilvl w:val="0"/>
                <w:numId w:val="13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The blood pressure cuff should be centered over the radial artery.</w:t>
            </w:r>
          </w:p>
          <w:p w14:paraId="0D27A6F5" w14:textId="77777777" w:rsidR="00866FA4" w:rsidRDefault="00C4491F" w:rsidP="00866FA4">
            <w:pPr>
              <w:pStyle w:val="ListParagraph"/>
              <w:numPr>
                <w:ilvl w:val="0"/>
                <w:numId w:val="13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It is acceptable to use a cuff that is too large for the patient’s arm, but not one that is too small.</w:t>
            </w:r>
          </w:p>
          <w:p w14:paraId="476E0D8D" w14:textId="78B9DB86" w:rsidR="00C4491F" w:rsidRPr="008F3969" w:rsidRDefault="00C4491F" w:rsidP="00866FA4">
            <w:pPr>
              <w:pStyle w:val="ListParagraph"/>
              <w:numPr>
                <w:ilvl w:val="0"/>
                <w:numId w:val="13"/>
              </w:numPr>
              <w:ind w:left="296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22C75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Placement of the cuff on the forearm is recommended in obese patients</w:t>
            </w:r>
            <w:r w:rsidRPr="008F3969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.</w:t>
            </w:r>
          </w:p>
          <w:p w14:paraId="640AA719" w14:textId="77777777" w:rsidR="00C4491F" w:rsidRPr="003F4373" w:rsidRDefault="00C4491F" w:rsidP="003F4373">
            <w:pPr>
              <w:ind w:left="296" w:hanging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br w:type="page"/>
            </w:r>
          </w:p>
        </w:tc>
      </w:tr>
      <w:tr w:rsidR="00C4491F" w:rsidRPr="003F4373" w14:paraId="64D3EFA4" w14:textId="77777777" w:rsidTr="00A15C87">
        <w:trPr>
          <w:trHeight w:val="440"/>
        </w:trPr>
        <w:tc>
          <w:tcPr>
            <w:tcW w:w="926" w:type="dxa"/>
          </w:tcPr>
          <w:p w14:paraId="6B862E59" w14:textId="374775E2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4</w:t>
            </w:r>
          </w:p>
        </w:tc>
        <w:tc>
          <w:tcPr>
            <w:tcW w:w="3971" w:type="dxa"/>
          </w:tcPr>
          <w:p w14:paraId="15AD0CD6" w14:textId="77777777" w:rsidR="00C4491F" w:rsidRPr="003F4373" w:rsidRDefault="00C4491F" w:rsidP="00A15C87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hich of the following statements about blood pressure measurement is correct?</w:t>
            </w:r>
          </w:p>
          <w:p w14:paraId="2AD23500" w14:textId="14E32716" w:rsidR="00C4491F" w:rsidRPr="003F4373" w:rsidRDefault="00545FDB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PLEASE CHECK ONE BOX)</w:t>
            </w:r>
          </w:p>
        </w:tc>
        <w:tc>
          <w:tcPr>
            <w:tcW w:w="4818" w:type="dxa"/>
          </w:tcPr>
          <w:p w14:paraId="5D4810DF" w14:textId="77777777" w:rsidR="00C4491F" w:rsidRPr="003F4373" w:rsidRDefault="00C4491F" w:rsidP="00EA1436">
            <w:pPr>
              <w:pStyle w:val="ListParagraph"/>
              <w:numPr>
                <w:ilvl w:val="0"/>
                <w:numId w:val="11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n irregular heartbeat has no effect on automatic (</w:t>
            </w:r>
            <w:proofErr w:type="spellStart"/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oscillometric</w:t>
            </w:r>
            <w:proofErr w:type="spellEnd"/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) blood pressure measurement.</w:t>
            </w:r>
          </w:p>
          <w:p w14:paraId="30BC2CFB" w14:textId="77777777" w:rsidR="00C4491F" w:rsidRPr="003F4373" w:rsidRDefault="00C4491F" w:rsidP="00EA1436">
            <w:pPr>
              <w:pStyle w:val="ListParagraph"/>
              <w:numPr>
                <w:ilvl w:val="0"/>
                <w:numId w:val="11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Manually deflating the cuff too rapidly (more than 2 mmHg per second) will result in blood pressure readings that are too low.</w:t>
            </w:r>
          </w:p>
          <w:p w14:paraId="3E16573A" w14:textId="77777777" w:rsidR="00C4491F" w:rsidRPr="00776AA8" w:rsidRDefault="00C4491F" w:rsidP="00EA1436">
            <w:pPr>
              <w:pStyle w:val="ListParagraph"/>
              <w:numPr>
                <w:ilvl w:val="0"/>
                <w:numId w:val="11"/>
              </w:numPr>
              <w:ind w:left="296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776AA8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lastRenderedPageBreak/>
              <w:t>When taking multiple blood pressure measurements during a single office visit, it is important to wait at least 5 minutes between blood pressure measurements.</w:t>
            </w:r>
          </w:p>
          <w:p w14:paraId="7A1D0ED4" w14:textId="77777777" w:rsidR="00C4491F" w:rsidRPr="003F4373" w:rsidRDefault="00C4491F" w:rsidP="00EA1436">
            <w:pPr>
              <w:pStyle w:val="ListParagraph"/>
              <w:numPr>
                <w:ilvl w:val="0"/>
                <w:numId w:val="11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hen taking multiple blood pressure measurements during a single office visit, it is unusual for the readings to differ significantly from one another.</w:t>
            </w:r>
          </w:p>
          <w:p w14:paraId="47CED526" w14:textId="77777777" w:rsidR="00C4491F" w:rsidRPr="003F4373" w:rsidRDefault="00C4491F" w:rsidP="003F4373">
            <w:p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4491F" w:rsidRPr="003F4373" w14:paraId="3C49CC56" w14:textId="77777777" w:rsidTr="00A15C87">
        <w:trPr>
          <w:trHeight w:val="440"/>
        </w:trPr>
        <w:tc>
          <w:tcPr>
            <w:tcW w:w="926" w:type="dxa"/>
          </w:tcPr>
          <w:p w14:paraId="319D4271" w14:textId="5E36C291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5</w:t>
            </w:r>
          </w:p>
        </w:tc>
        <w:tc>
          <w:tcPr>
            <w:tcW w:w="3971" w:type="dxa"/>
          </w:tcPr>
          <w:p w14:paraId="790AB70C" w14:textId="77777777" w:rsidR="00C4491F" w:rsidRPr="003F4373" w:rsidRDefault="00C4491F" w:rsidP="00A15C87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Which of the following statements regarding blood pressure measuring equipment is correct?</w:t>
            </w:r>
          </w:p>
          <w:p w14:paraId="2B1D4AEF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18" w:type="dxa"/>
          </w:tcPr>
          <w:p w14:paraId="1DD08B2B" w14:textId="77777777" w:rsidR="00C4491F" w:rsidRPr="003F4373" w:rsidRDefault="00C4491F" w:rsidP="00EA1436">
            <w:pPr>
              <w:numPr>
                <w:ilvl w:val="0"/>
                <w:numId w:val="12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utomatic (</w:t>
            </w:r>
            <w:proofErr w:type="spellStart"/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oscillometric</w:t>
            </w:r>
            <w:proofErr w:type="spellEnd"/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) blood pressure devices should be calibrated daily.</w:t>
            </w:r>
          </w:p>
          <w:p w14:paraId="6477AA04" w14:textId="77777777" w:rsidR="00C4491F" w:rsidRPr="00442C26" w:rsidRDefault="00C4491F" w:rsidP="00EA1436">
            <w:pPr>
              <w:numPr>
                <w:ilvl w:val="0"/>
                <w:numId w:val="12"/>
              </w:numPr>
              <w:ind w:left="296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442C26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Blood pressure cuffs should be inspected regularly for leaks.</w:t>
            </w:r>
          </w:p>
          <w:p w14:paraId="5DC23A89" w14:textId="77777777" w:rsidR="00C4491F" w:rsidRPr="003F4373" w:rsidRDefault="00C4491F" w:rsidP="00EA1436">
            <w:pPr>
              <w:numPr>
                <w:ilvl w:val="0"/>
                <w:numId w:val="12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Mercury sphygmomanometers have been removed from most clinics because of concerns about their accuracy.</w:t>
            </w:r>
          </w:p>
          <w:p w14:paraId="7F4C86DD" w14:textId="77777777" w:rsidR="00C4491F" w:rsidRPr="003F4373" w:rsidRDefault="00C4491F" w:rsidP="00EA1436">
            <w:pPr>
              <w:numPr>
                <w:ilvl w:val="0"/>
                <w:numId w:val="12"/>
              </w:numPr>
              <w:ind w:left="296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Most home blood pressure monitors require use of a stethoscope by the patient.</w:t>
            </w:r>
          </w:p>
          <w:p w14:paraId="35DEB81C" w14:textId="77777777" w:rsidR="00C4491F" w:rsidRPr="003F4373" w:rsidRDefault="00C4491F" w:rsidP="003F4373">
            <w:pPr>
              <w:ind w:left="296" w:hanging="36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4491F" w:rsidRPr="003F4373" w14:paraId="078ADBF0" w14:textId="77777777" w:rsidTr="00A15C87">
        <w:trPr>
          <w:trHeight w:val="440"/>
        </w:trPr>
        <w:tc>
          <w:tcPr>
            <w:tcW w:w="926" w:type="dxa"/>
          </w:tcPr>
          <w:p w14:paraId="7630C1A0" w14:textId="47CC0BBC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6</w:t>
            </w:r>
          </w:p>
        </w:tc>
        <w:tc>
          <w:tcPr>
            <w:tcW w:w="3971" w:type="dxa"/>
          </w:tcPr>
          <w:p w14:paraId="478114C8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If someone’s blood pressure is 115/75, it is</w:t>
            </w:r>
          </w:p>
        </w:tc>
        <w:tc>
          <w:tcPr>
            <w:tcW w:w="4818" w:type="dxa"/>
          </w:tcPr>
          <w:p w14:paraId="3E0707A9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EBDB16B" w14:textId="77777777" w:rsidR="00C4491F" w:rsidRPr="003F4373" w:rsidRDefault="00C4491F" w:rsidP="00A15C87">
            <w:pPr>
              <w:tabs>
                <w:tab w:val="center" w:pos="2321"/>
                <w:tab w:val="left" w:pos="379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High _____       (1) Low_____</w:t>
            </w:r>
          </w:p>
          <w:p w14:paraId="3E4C133D" w14:textId="77777777" w:rsidR="00C4491F" w:rsidRPr="003F4373" w:rsidRDefault="00C4491F" w:rsidP="00A15C87">
            <w:pPr>
              <w:tabs>
                <w:tab w:val="center" w:pos="2321"/>
                <w:tab w:val="left" w:pos="379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077CF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2) Normal ______</w:t>
            </w:r>
            <w:r w:rsidRPr="006077CF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  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3) I don’t know ______</w:t>
            </w:r>
          </w:p>
        </w:tc>
      </w:tr>
      <w:tr w:rsidR="00C4491F" w:rsidRPr="003F4373" w14:paraId="0EA4928F" w14:textId="77777777" w:rsidTr="00A15C87">
        <w:trPr>
          <w:trHeight w:val="440"/>
        </w:trPr>
        <w:tc>
          <w:tcPr>
            <w:tcW w:w="926" w:type="dxa"/>
          </w:tcPr>
          <w:p w14:paraId="75243251" w14:textId="5AE5897B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7</w:t>
            </w:r>
          </w:p>
        </w:tc>
        <w:tc>
          <w:tcPr>
            <w:tcW w:w="3971" w:type="dxa"/>
          </w:tcPr>
          <w:p w14:paraId="08AB4D1B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If someone’s blood pressure is 160/100, it is</w:t>
            </w:r>
          </w:p>
        </w:tc>
        <w:tc>
          <w:tcPr>
            <w:tcW w:w="4818" w:type="dxa"/>
          </w:tcPr>
          <w:p w14:paraId="2EB9CC11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8D6780D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7A46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High _____</w:t>
            </w:r>
            <w:r w:rsidRPr="002A7A4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       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1) Low_____</w:t>
            </w:r>
          </w:p>
          <w:p w14:paraId="46C85653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Normal ______  (3) I don’t know ______</w:t>
            </w:r>
          </w:p>
        </w:tc>
      </w:tr>
      <w:tr w:rsidR="00C4491F" w:rsidRPr="003F4373" w14:paraId="74A8543B" w14:textId="77777777" w:rsidTr="00A15C87">
        <w:trPr>
          <w:trHeight w:val="440"/>
        </w:trPr>
        <w:tc>
          <w:tcPr>
            <w:tcW w:w="926" w:type="dxa"/>
          </w:tcPr>
          <w:p w14:paraId="5A973AB6" w14:textId="0DB63D1D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8</w:t>
            </w:r>
          </w:p>
        </w:tc>
        <w:tc>
          <w:tcPr>
            <w:tcW w:w="3971" w:type="dxa"/>
          </w:tcPr>
          <w:p w14:paraId="76B42BE2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Once someone has high blood pressure it usually lasts for</w:t>
            </w:r>
          </w:p>
        </w:tc>
        <w:tc>
          <w:tcPr>
            <w:tcW w:w="4818" w:type="dxa"/>
          </w:tcPr>
          <w:p w14:paraId="79048026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A few years ________</w:t>
            </w:r>
          </w:p>
          <w:p w14:paraId="3CB5262B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1) 5-10 years _________</w:t>
            </w:r>
          </w:p>
          <w:p w14:paraId="0C861CE9" w14:textId="77777777" w:rsidR="00C4491F" w:rsidRPr="002A7A46" w:rsidRDefault="00C4491F" w:rsidP="00A15C87">
            <w:pPr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2A7A46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2) The rest of their life ________</w:t>
            </w:r>
          </w:p>
          <w:p w14:paraId="100FCF98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3) I don’t know ________</w:t>
            </w:r>
          </w:p>
          <w:p w14:paraId="499BAF7E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4491F" w:rsidRPr="003F4373" w14:paraId="0C800310" w14:textId="77777777" w:rsidTr="00A15C87">
        <w:trPr>
          <w:trHeight w:val="440"/>
        </w:trPr>
        <w:tc>
          <w:tcPr>
            <w:tcW w:w="926" w:type="dxa"/>
          </w:tcPr>
          <w:p w14:paraId="78B44501" w14:textId="1FD21961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9</w:t>
            </w:r>
          </w:p>
        </w:tc>
        <w:tc>
          <w:tcPr>
            <w:tcW w:w="3971" w:type="dxa"/>
          </w:tcPr>
          <w:p w14:paraId="36C83505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People with high blood pressure should take their medicine</w:t>
            </w:r>
          </w:p>
        </w:tc>
        <w:tc>
          <w:tcPr>
            <w:tcW w:w="4818" w:type="dxa"/>
          </w:tcPr>
          <w:p w14:paraId="39A6CBD2" w14:textId="77777777" w:rsidR="00C4491F" w:rsidRPr="002A7A46" w:rsidRDefault="00C4491F" w:rsidP="00A15C87">
            <w:pPr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2A7A46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Everyday ________</w:t>
            </w:r>
          </w:p>
          <w:p w14:paraId="4EE60A4F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1) At least a few times a week _________</w:t>
            </w:r>
          </w:p>
          <w:p w14:paraId="6A265C6D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Only when they feel sick _________</w:t>
            </w:r>
          </w:p>
          <w:p w14:paraId="5CB4B8BB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3) I don’t know ________</w:t>
            </w:r>
          </w:p>
          <w:p w14:paraId="1C1FD6CC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4491F" w:rsidRPr="003F4373" w14:paraId="7A789702" w14:textId="77777777" w:rsidTr="00A15C87">
        <w:trPr>
          <w:trHeight w:val="440"/>
        </w:trPr>
        <w:tc>
          <w:tcPr>
            <w:tcW w:w="926" w:type="dxa"/>
          </w:tcPr>
          <w:p w14:paraId="26024412" w14:textId="64F7EB08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0</w:t>
            </w:r>
          </w:p>
        </w:tc>
        <w:tc>
          <w:tcPr>
            <w:tcW w:w="3971" w:type="dxa"/>
          </w:tcPr>
          <w:p w14:paraId="3FFA366A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Losing weight usually makes blood pressure</w:t>
            </w:r>
          </w:p>
        </w:tc>
        <w:tc>
          <w:tcPr>
            <w:tcW w:w="4818" w:type="dxa"/>
          </w:tcPr>
          <w:p w14:paraId="7D064C1B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Go up ________</w:t>
            </w:r>
          </w:p>
          <w:p w14:paraId="75A2B293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854EA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1) Go down _________</w:t>
            </w:r>
          </w:p>
          <w:p w14:paraId="7DA99A86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Stay the same _______</w:t>
            </w:r>
          </w:p>
          <w:p w14:paraId="6E9A00E3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3) I don’t know _______</w:t>
            </w:r>
          </w:p>
          <w:p w14:paraId="2520E832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4491F" w:rsidRPr="003F4373" w14:paraId="3B8BB26C" w14:textId="77777777" w:rsidTr="00A15C87">
        <w:trPr>
          <w:trHeight w:val="440"/>
        </w:trPr>
        <w:tc>
          <w:tcPr>
            <w:tcW w:w="926" w:type="dxa"/>
          </w:tcPr>
          <w:p w14:paraId="7F46278D" w14:textId="6BB309D9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1</w:t>
            </w:r>
          </w:p>
        </w:tc>
        <w:tc>
          <w:tcPr>
            <w:tcW w:w="3971" w:type="dxa"/>
          </w:tcPr>
          <w:p w14:paraId="416847EE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Eating less salt usually makes blood pressure</w:t>
            </w:r>
          </w:p>
        </w:tc>
        <w:tc>
          <w:tcPr>
            <w:tcW w:w="4818" w:type="dxa"/>
          </w:tcPr>
          <w:p w14:paraId="589C4B1A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Go up ________</w:t>
            </w:r>
          </w:p>
          <w:p w14:paraId="7EFA15E2" w14:textId="77777777" w:rsidR="00C4491F" w:rsidRPr="00C854EA" w:rsidRDefault="00C4491F" w:rsidP="00A15C87">
            <w:pPr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</w:pPr>
            <w:r w:rsidRPr="00C854EA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1) Go down _________</w:t>
            </w:r>
          </w:p>
          <w:p w14:paraId="5B267F74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Stay the same _______</w:t>
            </w:r>
          </w:p>
          <w:p w14:paraId="6EF464D2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3) I don’t know _______</w:t>
            </w:r>
          </w:p>
          <w:p w14:paraId="30CCCAC5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4491F" w:rsidRPr="003F4373" w14:paraId="2E02069B" w14:textId="77777777" w:rsidTr="00A15C87">
        <w:trPr>
          <w:trHeight w:val="440"/>
        </w:trPr>
        <w:tc>
          <w:tcPr>
            <w:tcW w:w="926" w:type="dxa"/>
          </w:tcPr>
          <w:p w14:paraId="79489E51" w14:textId="0F2F6B92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2</w:t>
            </w:r>
          </w:p>
        </w:tc>
        <w:tc>
          <w:tcPr>
            <w:tcW w:w="3971" w:type="dxa"/>
          </w:tcPr>
          <w:p w14:paraId="71EE7565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igh blood pressure can cause heart attacks</w:t>
            </w:r>
          </w:p>
        </w:tc>
        <w:tc>
          <w:tcPr>
            <w:tcW w:w="4818" w:type="dxa"/>
          </w:tcPr>
          <w:p w14:paraId="6B98AAC0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854EA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(1) False _______</w:t>
            </w:r>
          </w:p>
          <w:p w14:paraId="5ADB66C2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36C66EF4" w14:textId="77777777" w:rsidTr="00A15C87">
        <w:trPr>
          <w:trHeight w:val="440"/>
        </w:trPr>
        <w:tc>
          <w:tcPr>
            <w:tcW w:w="926" w:type="dxa"/>
          </w:tcPr>
          <w:p w14:paraId="1EC431E4" w14:textId="3D5A6BC2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13</w:t>
            </w:r>
          </w:p>
        </w:tc>
        <w:tc>
          <w:tcPr>
            <w:tcW w:w="3971" w:type="dxa"/>
          </w:tcPr>
          <w:p w14:paraId="67BAB98A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igh blood pressure can cause cancer</w:t>
            </w:r>
          </w:p>
        </w:tc>
        <w:tc>
          <w:tcPr>
            <w:tcW w:w="4818" w:type="dxa"/>
          </w:tcPr>
          <w:p w14:paraId="45523A58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</w:t>
            </w:r>
            <w:r w:rsidRPr="00C854EA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1) False _______</w:t>
            </w:r>
          </w:p>
          <w:p w14:paraId="7E950AA6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5006A4D8" w14:textId="77777777" w:rsidTr="00A15C87">
        <w:trPr>
          <w:trHeight w:val="440"/>
        </w:trPr>
        <w:tc>
          <w:tcPr>
            <w:tcW w:w="926" w:type="dxa"/>
          </w:tcPr>
          <w:p w14:paraId="759B48CD" w14:textId="5A47A8EC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4</w:t>
            </w:r>
          </w:p>
        </w:tc>
        <w:tc>
          <w:tcPr>
            <w:tcW w:w="3971" w:type="dxa"/>
          </w:tcPr>
          <w:p w14:paraId="6144C939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igh blood pressure can cause kidney problems</w:t>
            </w:r>
          </w:p>
        </w:tc>
        <w:tc>
          <w:tcPr>
            <w:tcW w:w="4818" w:type="dxa"/>
          </w:tcPr>
          <w:p w14:paraId="3CC9F5AC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4332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(1) False _______</w:t>
            </w:r>
          </w:p>
          <w:p w14:paraId="2AE28B4C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0ECF6ED3" w14:textId="77777777" w:rsidTr="00A15C87">
        <w:trPr>
          <w:trHeight w:val="440"/>
        </w:trPr>
        <w:tc>
          <w:tcPr>
            <w:tcW w:w="926" w:type="dxa"/>
          </w:tcPr>
          <w:p w14:paraId="29EEE230" w14:textId="1DD6C6F3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5</w:t>
            </w:r>
          </w:p>
        </w:tc>
        <w:tc>
          <w:tcPr>
            <w:tcW w:w="3971" w:type="dxa"/>
          </w:tcPr>
          <w:p w14:paraId="4C681E9C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igh blood pressure can cause diabetes</w:t>
            </w:r>
          </w:p>
        </w:tc>
        <w:tc>
          <w:tcPr>
            <w:tcW w:w="4818" w:type="dxa"/>
          </w:tcPr>
          <w:p w14:paraId="139D6C5B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</w:t>
            </w:r>
            <w:r w:rsidRPr="00754332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1) False _______</w:t>
            </w:r>
          </w:p>
          <w:p w14:paraId="19528BF1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510B087C" w14:textId="77777777" w:rsidTr="00A15C87">
        <w:trPr>
          <w:trHeight w:val="440"/>
        </w:trPr>
        <w:tc>
          <w:tcPr>
            <w:tcW w:w="926" w:type="dxa"/>
          </w:tcPr>
          <w:p w14:paraId="46DB5910" w14:textId="5D4F4EAA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6</w:t>
            </w:r>
          </w:p>
        </w:tc>
        <w:tc>
          <w:tcPr>
            <w:tcW w:w="3971" w:type="dxa"/>
          </w:tcPr>
          <w:p w14:paraId="67F48E6E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igh blood pressure can cause a person to have a stroke</w:t>
            </w:r>
          </w:p>
        </w:tc>
        <w:tc>
          <w:tcPr>
            <w:tcW w:w="4818" w:type="dxa"/>
          </w:tcPr>
          <w:p w14:paraId="71613A11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4332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(1) False _______</w:t>
            </w:r>
          </w:p>
          <w:p w14:paraId="39FD9A08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12A5ACFB" w14:textId="77777777" w:rsidTr="00A15C87">
        <w:trPr>
          <w:trHeight w:val="440"/>
        </w:trPr>
        <w:tc>
          <w:tcPr>
            <w:tcW w:w="926" w:type="dxa"/>
          </w:tcPr>
          <w:p w14:paraId="2F51663F" w14:textId="569BE4A8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7</w:t>
            </w:r>
          </w:p>
        </w:tc>
        <w:tc>
          <w:tcPr>
            <w:tcW w:w="3971" w:type="dxa"/>
          </w:tcPr>
          <w:p w14:paraId="60CC59A0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Moderate to vigorous exercise 30 minutes/3-5 times a week lowers blood pressure</w:t>
            </w:r>
          </w:p>
        </w:tc>
        <w:tc>
          <w:tcPr>
            <w:tcW w:w="4818" w:type="dxa"/>
          </w:tcPr>
          <w:p w14:paraId="33DA7F9A" w14:textId="3CBD2F05" w:rsidR="00C4491F" w:rsidRPr="003F4373" w:rsidRDefault="00B92385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4332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</w:t>
            </w:r>
            <w:r w:rsidR="00C4491F" w:rsidRPr="00754332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0) True _______</w:t>
            </w:r>
            <w:r w:rsidR="00C4491F" w:rsidRPr="00754332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ab/>
            </w:r>
            <w:r w:rsidR="00C4491F"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     (1) False _______</w:t>
            </w:r>
          </w:p>
          <w:p w14:paraId="605E09AA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06D0B968" w14:textId="77777777" w:rsidTr="00A15C87">
        <w:trPr>
          <w:trHeight w:val="440"/>
        </w:trPr>
        <w:tc>
          <w:tcPr>
            <w:tcW w:w="926" w:type="dxa"/>
          </w:tcPr>
          <w:p w14:paraId="78E9D413" w14:textId="60E2C559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8</w:t>
            </w:r>
          </w:p>
        </w:tc>
        <w:tc>
          <w:tcPr>
            <w:tcW w:w="3971" w:type="dxa"/>
          </w:tcPr>
          <w:p w14:paraId="3D79D443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Smoking a pack of cigarettes per day will not affect a person’s risk for hypertension</w:t>
            </w:r>
          </w:p>
        </w:tc>
        <w:tc>
          <w:tcPr>
            <w:tcW w:w="4818" w:type="dxa"/>
          </w:tcPr>
          <w:p w14:paraId="3C7326D9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4DE9">
              <w:rPr>
                <w:rFonts w:asciiTheme="minorHAnsi" w:hAnsiTheme="minorHAnsi" w:cstheme="minorHAnsi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</w:r>
            <w:r w:rsidRPr="00C54DE9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 xml:space="preserve">     (1) False _______</w:t>
            </w:r>
          </w:p>
          <w:p w14:paraId="28A61718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67B861A9" w14:textId="77777777" w:rsidTr="00A15C87">
        <w:trPr>
          <w:trHeight w:val="440"/>
        </w:trPr>
        <w:tc>
          <w:tcPr>
            <w:tcW w:w="926" w:type="dxa"/>
          </w:tcPr>
          <w:p w14:paraId="10657B6A" w14:textId="7A32803D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19</w:t>
            </w:r>
          </w:p>
        </w:tc>
        <w:tc>
          <w:tcPr>
            <w:tcW w:w="3971" w:type="dxa"/>
          </w:tcPr>
          <w:p w14:paraId="203C4091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Motivational interviewing techniques are not useful when guiding a patient to make lifestyle changes</w:t>
            </w:r>
          </w:p>
        </w:tc>
        <w:tc>
          <w:tcPr>
            <w:tcW w:w="4818" w:type="dxa"/>
          </w:tcPr>
          <w:p w14:paraId="1DDE5B30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</w:t>
            </w:r>
            <w:r w:rsidRPr="00556708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1) False _______</w:t>
            </w:r>
          </w:p>
          <w:p w14:paraId="765CF88E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5BA146E8" w14:textId="77777777" w:rsidTr="00A15C87">
        <w:trPr>
          <w:trHeight w:val="440"/>
        </w:trPr>
        <w:tc>
          <w:tcPr>
            <w:tcW w:w="926" w:type="dxa"/>
          </w:tcPr>
          <w:p w14:paraId="278776D3" w14:textId="37B4D650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20</w:t>
            </w:r>
          </w:p>
        </w:tc>
        <w:tc>
          <w:tcPr>
            <w:tcW w:w="3971" w:type="dxa"/>
          </w:tcPr>
          <w:p w14:paraId="12E63BBF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High blood pressure cannot be cured</w:t>
            </w:r>
          </w:p>
        </w:tc>
        <w:tc>
          <w:tcPr>
            <w:tcW w:w="4818" w:type="dxa"/>
          </w:tcPr>
          <w:p w14:paraId="7059D0D6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56708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(1) False _______</w:t>
            </w:r>
          </w:p>
          <w:p w14:paraId="40AD83AC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7E7FFF7A" w14:textId="77777777" w:rsidTr="00A15C87">
        <w:trPr>
          <w:trHeight w:val="440"/>
        </w:trPr>
        <w:tc>
          <w:tcPr>
            <w:tcW w:w="926" w:type="dxa"/>
          </w:tcPr>
          <w:p w14:paraId="552A21EC" w14:textId="4B19B53C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21</w:t>
            </w:r>
          </w:p>
        </w:tc>
        <w:tc>
          <w:tcPr>
            <w:tcW w:w="3971" w:type="dxa"/>
          </w:tcPr>
          <w:p w14:paraId="4C644D4D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 hypertensive individual should strive for a normal blood pressure of 120/80</w:t>
            </w:r>
          </w:p>
        </w:tc>
        <w:tc>
          <w:tcPr>
            <w:tcW w:w="4818" w:type="dxa"/>
          </w:tcPr>
          <w:p w14:paraId="0AC3DB37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3B5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(1) False _______</w:t>
            </w:r>
          </w:p>
          <w:p w14:paraId="16BD7D63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241D2029" w14:textId="77777777" w:rsidTr="00A15C87">
        <w:trPr>
          <w:trHeight w:val="440"/>
        </w:trPr>
        <w:tc>
          <w:tcPr>
            <w:tcW w:w="926" w:type="dxa"/>
          </w:tcPr>
          <w:p w14:paraId="0F78D439" w14:textId="68236318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22</w:t>
            </w:r>
          </w:p>
        </w:tc>
        <w:tc>
          <w:tcPr>
            <w:tcW w:w="3971" w:type="dxa"/>
          </w:tcPr>
          <w:p w14:paraId="29724D93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 person who has high blood pressure should eat less fat</w:t>
            </w:r>
          </w:p>
        </w:tc>
        <w:tc>
          <w:tcPr>
            <w:tcW w:w="4818" w:type="dxa"/>
          </w:tcPr>
          <w:p w14:paraId="01471629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3B5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(1) False _______</w:t>
            </w:r>
          </w:p>
          <w:p w14:paraId="1F29DD57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1D2C3922" w14:textId="77777777" w:rsidTr="00A15C87">
        <w:trPr>
          <w:trHeight w:val="440"/>
        </w:trPr>
        <w:tc>
          <w:tcPr>
            <w:tcW w:w="926" w:type="dxa"/>
          </w:tcPr>
          <w:p w14:paraId="0C6783CD" w14:textId="3B7545F0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23</w:t>
            </w:r>
          </w:p>
        </w:tc>
        <w:tc>
          <w:tcPr>
            <w:tcW w:w="3971" w:type="dxa"/>
          </w:tcPr>
          <w:p w14:paraId="7A380275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 person who has high blood pressure should eat more fruits and vegetables</w:t>
            </w:r>
          </w:p>
        </w:tc>
        <w:tc>
          <w:tcPr>
            <w:tcW w:w="4818" w:type="dxa"/>
          </w:tcPr>
          <w:p w14:paraId="4B7F946A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03B5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</w:rPr>
              <w:t>(0) True _______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     (1) False _______</w:t>
            </w:r>
          </w:p>
          <w:p w14:paraId="786D88F6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C4491F" w:rsidRPr="003F4373" w14:paraId="3E816315" w14:textId="77777777" w:rsidTr="00A15C87">
        <w:trPr>
          <w:trHeight w:val="440"/>
        </w:trPr>
        <w:tc>
          <w:tcPr>
            <w:tcW w:w="926" w:type="dxa"/>
          </w:tcPr>
          <w:p w14:paraId="44989941" w14:textId="18AF3FD8" w:rsidR="00C4491F" w:rsidRPr="003F4373" w:rsidRDefault="00D17208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B24</w:t>
            </w:r>
          </w:p>
        </w:tc>
        <w:tc>
          <w:tcPr>
            <w:tcW w:w="3971" w:type="dxa"/>
          </w:tcPr>
          <w:p w14:paraId="2D3C2C87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Rate your confidence in detecting and treating hypertension</w:t>
            </w:r>
          </w:p>
        </w:tc>
        <w:tc>
          <w:tcPr>
            <w:tcW w:w="4818" w:type="dxa"/>
          </w:tcPr>
          <w:p w14:paraId="78850FAE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Very confident _______</w:t>
            </w:r>
          </w:p>
          <w:p w14:paraId="23B781D8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1) Somewhat confident _______</w:t>
            </w:r>
          </w:p>
          <w:p w14:paraId="51FD0A38" w14:textId="58ED94F6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Not confident, I need guidance _______</w:t>
            </w:r>
          </w:p>
          <w:p w14:paraId="737DDC82" w14:textId="77777777" w:rsidR="00C4491F" w:rsidRPr="003F4373" w:rsidRDefault="00C4491F" w:rsidP="00A15C8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590BC97" w14:textId="5C9FB562" w:rsidR="00C4491F" w:rsidRPr="003F4373" w:rsidRDefault="00C4491F">
      <w:pPr>
        <w:rPr>
          <w:rFonts w:asciiTheme="minorHAnsi" w:hAnsiTheme="minorHAnsi" w:cstheme="minorHAnsi"/>
          <w:sz w:val="22"/>
          <w:szCs w:val="22"/>
        </w:rPr>
      </w:pPr>
    </w:p>
    <w:p w14:paraId="63BCB404" w14:textId="2A948201" w:rsidR="00531C2B" w:rsidRPr="003F4373" w:rsidRDefault="00C773B9">
      <w:pPr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3F4373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SECTION 3: </w:t>
      </w:r>
      <w:r w:rsidR="00531C2B" w:rsidRPr="003F4373">
        <w:rPr>
          <w:rFonts w:asciiTheme="minorHAnsi" w:hAnsiTheme="minorHAnsi" w:cstheme="minorHAnsi"/>
          <w:b/>
          <w:bCs/>
          <w:sz w:val="22"/>
          <w:szCs w:val="22"/>
          <w:u w:val="single"/>
        </w:rPr>
        <w:t>Adherence to clinical guidelines</w:t>
      </w:r>
      <w:r w:rsidR="0051247A" w:rsidRPr="003F4373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 and quality hypertension care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05"/>
        <w:gridCol w:w="4047"/>
        <w:gridCol w:w="4763"/>
      </w:tblGrid>
      <w:tr w:rsidR="00326298" w:rsidRPr="003F4373" w14:paraId="488150DD" w14:textId="77777777" w:rsidTr="00326298">
        <w:tc>
          <w:tcPr>
            <w:tcW w:w="9715" w:type="dxa"/>
            <w:gridSpan w:val="3"/>
          </w:tcPr>
          <w:p w14:paraId="1257AC7F" w14:textId="373303EE" w:rsidR="007C5535" w:rsidRPr="003F4373" w:rsidRDefault="007C5535" w:rsidP="009C723B">
            <w:pPr>
              <w:autoSpaceDE w:val="0"/>
              <w:autoSpaceDN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sz w:val="22"/>
                <w:szCs w:val="22"/>
              </w:rPr>
              <w:t>Need for and adherence to clinical guidelines</w:t>
            </w:r>
          </w:p>
        </w:tc>
      </w:tr>
      <w:tr w:rsidR="00326298" w:rsidRPr="003F4373" w14:paraId="72697966" w14:textId="77777777" w:rsidTr="00D41E4F">
        <w:tc>
          <w:tcPr>
            <w:tcW w:w="905" w:type="dxa"/>
          </w:tcPr>
          <w:p w14:paraId="239CDF14" w14:textId="77777777" w:rsidR="007718B4" w:rsidRPr="003F4373" w:rsidRDefault="007718B4" w:rsidP="009C723B">
            <w:pPr>
              <w:autoSpaceDE w:val="0"/>
              <w:autoSpaceDN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047" w:type="dxa"/>
          </w:tcPr>
          <w:p w14:paraId="5426BAFC" w14:textId="2F016358" w:rsidR="007718B4" w:rsidRPr="003F4373" w:rsidRDefault="007718B4" w:rsidP="009C723B">
            <w:pPr>
              <w:autoSpaceDE w:val="0"/>
              <w:autoSpaceDN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sz w:val="22"/>
                <w:szCs w:val="22"/>
              </w:rPr>
              <w:t>Statement</w:t>
            </w:r>
          </w:p>
        </w:tc>
        <w:tc>
          <w:tcPr>
            <w:tcW w:w="4763" w:type="dxa"/>
          </w:tcPr>
          <w:p w14:paraId="6CE042A4" w14:textId="5D94FA70" w:rsidR="007718B4" w:rsidRPr="003F4373" w:rsidRDefault="007718B4" w:rsidP="007718B4">
            <w:pPr>
              <w:autoSpaceDE w:val="0"/>
              <w:autoSpaceDN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sz w:val="22"/>
                <w:szCs w:val="22"/>
              </w:rPr>
              <w:t>Choices</w:t>
            </w:r>
          </w:p>
        </w:tc>
      </w:tr>
      <w:tr w:rsidR="00326298" w:rsidRPr="003F4373" w14:paraId="31F60E4E" w14:textId="77777777" w:rsidTr="00D41E4F">
        <w:tc>
          <w:tcPr>
            <w:tcW w:w="905" w:type="dxa"/>
          </w:tcPr>
          <w:p w14:paraId="5EDA27C4" w14:textId="64AC4342" w:rsidR="007718B4" w:rsidRPr="003F4373" w:rsidRDefault="007718B4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1</w:t>
            </w:r>
          </w:p>
        </w:tc>
        <w:tc>
          <w:tcPr>
            <w:tcW w:w="4047" w:type="dxa"/>
          </w:tcPr>
          <w:p w14:paraId="553669AF" w14:textId="700F24B7" w:rsidR="007718B4" w:rsidRPr="003F4373" w:rsidRDefault="007718B4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linical guidelines are essential for better management of patients with</w:t>
            </w:r>
            <w:r w:rsidR="00BB5D3A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hypertension</w:t>
            </w:r>
          </w:p>
        </w:tc>
        <w:tc>
          <w:tcPr>
            <w:tcW w:w="4763" w:type="dxa"/>
          </w:tcPr>
          <w:p w14:paraId="65A8451F" w14:textId="77777777" w:rsidR="007718B4" w:rsidRPr="003F4373" w:rsidRDefault="007718B4" w:rsidP="00EA14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trongly agree</w:t>
            </w:r>
          </w:p>
          <w:p w14:paraId="4EEBF2A7" w14:textId="77777777" w:rsidR="007718B4" w:rsidRPr="003F4373" w:rsidRDefault="007718B4" w:rsidP="00EA14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agree</w:t>
            </w:r>
          </w:p>
          <w:p w14:paraId="4116FA85" w14:textId="77777777" w:rsidR="007718B4" w:rsidRPr="003F4373" w:rsidRDefault="007718B4" w:rsidP="00EA14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4C6E3D26" w14:textId="77777777" w:rsidR="007718B4" w:rsidRPr="003F4373" w:rsidRDefault="007718B4" w:rsidP="00EA14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Somewhat disagree </w:t>
            </w:r>
          </w:p>
          <w:p w14:paraId="238149B9" w14:textId="1BA4BDE6" w:rsidR="007718B4" w:rsidRPr="003F4373" w:rsidRDefault="007718B4" w:rsidP="00EA14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trongly disagree</w:t>
            </w:r>
          </w:p>
        </w:tc>
      </w:tr>
      <w:tr w:rsidR="00326298" w:rsidRPr="003F4373" w14:paraId="30DD058D" w14:textId="77777777" w:rsidTr="00D41E4F">
        <w:tc>
          <w:tcPr>
            <w:tcW w:w="905" w:type="dxa"/>
          </w:tcPr>
          <w:p w14:paraId="4C9BCBAF" w14:textId="0C89F5AE" w:rsidR="007718B4" w:rsidRPr="003F4373" w:rsidRDefault="007718B4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2</w:t>
            </w:r>
          </w:p>
        </w:tc>
        <w:tc>
          <w:tcPr>
            <w:tcW w:w="4047" w:type="dxa"/>
          </w:tcPr>
          <w:p w14:paraId="7DF0299E" w14:textId="16B4FC49" w:rsidR="007718B4" w:rsidRPr="003F4373" w:rsidRDefault="007718B4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I refer to clinical guidelines when I treat patients with hypertension</w:t>
            </w:r>
          </w:p>
        </w:tc>
        <w:tc>
          <w:tcPr>
            <w:tcW w:w="4763" w:type="dxa"/>
          </w:tcPr>
          <w:p w14:paraId="7AB5DB83" w14:textId="77777777" w:rsidR="009F178F" w:rsidRDefault="009F178F" w:rsidP="00EA1436">
            <w:pPr>
              <w:pStyle w:val="ListParagraph"/>
              <w:numPr>
                <w:ilvl w:val="0"/>
                <w:numId w:val="9"/>
              </w:numPr>
              <w:ind w:left="348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N/A ( I do not treat patients)</w:t>
            </w:r>
          </w:p>
          <w:p w14:paraId="0F409E2A" w14:textId="2EFEA969" w:rsidR="007718B4" w:rsidRPr="003F4373" w:rsidRDefault="007718B4" w:rsidP="00EA1436">
            <w:pPr>
              <w:pStyle w:val="ListParagraph"/>
              <w:numPr>
                <w:ilvl w:val="0"/>
                <w:numId w:val="9"/>
              </w:numPr>
              <w:ind w:left="348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Always</w:t>
            </w:r>
          </w:p>
          <w:p w14:paraId="0A6F48C5" w14:textId="1DDCB1E1" w:rsidR="007718B4" w:rsidRPr="003F4373" w:rsidRDefault="007718B4" w:rsidP="00EA1436">
            <w:pPr>
              <w:pStyle w:val="ListParagraph"/>
              <w:numPr>
                <w:ilvl w:val="0"/>
                <w:numId w:val="9"/>
              </w:numPr>
              <w:ind w:left="348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Very often</w:t>
            </w:r>
          </w:p>
          <w:p w14:paraId="4ED31221" w14:textId="65724F48" w:rsidR="007718B4" w:rsidRPr="003F4373" w:rsidRDefault="007718B4" w:rsidP="00EA1436">
            <w:pPr>
              <w:pStyle w:val="ListParagraph"/>
              <w:numPr>
                <w:ilvl w:val="0"/>
                <w:numId w:val="9"/>
              </w:numPr>
              <w:ind w:left="348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Sometimes</w:t>
            </w:r>
          </w:p>
          <w:p w14:paraId="393329EC" w14:textId="6219B592" w:rsidR="007718B4" w:rsidRPr="003F4373" w:rsidRDefault="007718B4" w:rsidP="00EA1436">
            <w:pPr>
              <w:pStyle w:val="ListParagraph"/>
              <w:numPr>
                <w:ilvl w:val="0"/>
                <w:numId w:val="9"/>
              </w:numPr>
              <w:ind w:left="348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 xml:space="preserve">Rarely </w:t>
            </w:r>
          </w:p>
          <w:p w14:paraId="01799886" w14:textId="7F928DEB" w:rsidR="007718B4" w:rsidRPr="009E0212" w:rsidRDefault="007718B4" w:rsidP="009F178F">
            <w:pPr>
              <w:pStyle w:val="ListParagraph"/>
              <w:numPr>
                <w:ilvl w:val="0"/>
                <w:numId w:val="9"/>
              </w:numPr>
              <w:ind w:left="348"/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D8057F" w:rsidRPr="003F4373" w14:paraId="4C076CEE" w14:textId="77777777" w:rsidTr="00D41E4F">
        <w:tc>
          <w:tcPr>
            <w:tcW w:w="905" w:type="dxa"/>
          </w:tcPr>
          <w:p w14:paraId="57022FEC" w14:textId="61B19024" w:rsidR="00D8057F" w:rsidRPr="003F4373" w:rsidRDefault="007359AD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3a</w:t>
            </w:r>
          </w:p>
        </w:tc>
        <w:tc>
          <w:tcPr>
            <w:tcW w:w="4047" w:type="dxa"/>
          </w:tcPr>
          <w:p w14:paraId="09F54974" w14:textId="31CF969A" w:rsidR="00D8057F" w:rsidRPr="003F4373" w:rsidRDefault="00D8057F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in your adherence to </w:t>
            </w:r>
            <w:r w:rsidR="00C9080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clinical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aking blood pressure measurements</w:t>
            </w:r>
          </w:p>
        </w:tc>
        <w:tc>
          <w:tcPr>
            <w:tcW w:w="4763" w:type="dxa"/>
          </w:tcPr>
          <w:p w14:paraId="7816A8F2" w14:textId="77777777" w:rsidR="009F178F" w:rsidRDefault="009F178F" w:rsidP="00EA143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F1626">
              <w:rPr>
                <w:rFonts w:asciiTheme="minorHAnsi" w:hAnsiTheme="minorHAnsi" w:cstheme="minorHAnsi"/>
                <w:bCs/>
                <w:sz w:val="22"/>
                <w:szCs w:val="22"/>
              </w:rPr>
              <w:t>N/A ( I do not measure Blood pressure)</w:t>
            </w:r>
          </w:p>
          <w:p w14:paraId="42A5DC83" w14:textId="69A19D26" w:rsidR="00A75D0D" w:rsidRPr="003F4373" w:rsidRDefault="00A75D0D" w:rsidP="00EA143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70097151" w14:textId="77777777" w:rsidR="00A75D0D" w:rsidRPr="003F4373" w:rsidRDefault="00A75D0D" w:rsidP="00EA143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354D2790" w14:textId="77777777" w:rsidR="00A75D0D" w:rsidRPr="003F4373" w:rsidRDefault="00A75D0D" w:rsidP="00EA143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6BF391F5" w14:textId="77777777" w:rsidR="00A75D0D" w:rsidRPr="003F4373" w:rsidRDefault="00A75D0D" w:rsidP="00EA143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Not very confident</w:t>
            </w:r>
          </w:p>
          <w:p w14:paraId="220F9D04" w14:textId="57FBAAA3" w:rsidR="00D8057F" w:rsidRPr="009E0212" w:rsidRDefault="00A75D0D" w:rsidP="009F178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D8057F" w:rsidRPr="003F4373" w14:paraId="658C3EDE" w14:textId="77777777" w:rsidTr="00D41E4F">
        <w:tc>
          <w:tcPr>
            <w:tcW w:w="905" w:type="dxa"/>
          </w:tcPr>
          <w:p w14:paraId="10B38D5D" w14:textId="6B25CD69" w:rsidR="00D8057F" w:rsidRPr="003F4373" w:rsidRDefault="00A75D0D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C3b</w:t>
            </w:r>
          </w:p>
        </w:tc>
        <w:tc>
          <w:tcPr>
            <w:tcW w:w="4047" w:type="dxa"/>
          </w:tcPr>
          <w:p w14:paraId="5342F609" w14:textId="7DDA7754" w:rsidR="00D8057F" w:rsidRPr="003F4373" w:rsidRDefault="00D8057F" w:rsidP="009C723B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in your adherence to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linical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assigning diagnosis of hypertension</w:t>
            </w:r>
            <w:r w:rsidR="00707009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574EF2C4" w14:textId="2986FAB5" w:rsidR="000F0888" w:rsidRDefault="000F0888" w:rsidP="00EA143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F1626">
              <w:rPr>
                <w:rFonts w:asciiTheme="minorHAnsi" w:hAnsiTheme="minorHAnsi" w:cstheme="minorHAnsi"/>
                <w:bCs/>
                <w:sz w:val="22"/>
                <w:szCs w:val="22"/>
              </w:rPr>
              <w:t>N/A ( I do not diagnose patients)</w:t>
            </w:r>
          </w:p>
          <w:p w14:paraId="14225DB7" w14:textId="7461643A" w:rsidR="00A75D0D" w:rsidRPr="003F4373" w:rsidRDefault="00A75D0D" w:rsidP="00EA143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0571F8C5" w14:textId="77777777" w:rsidR="00A75D0D" w:rsidRPr="003F4373" w:rsidRDefault="00A75D0D" w:rsidP="00EA143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00615564" w14:textId="77777777" w:rsidR="00A75D0D" w:rsidRPr="003F4373" w:rsidRDefault="00A75D0D" w:rsidP="00EA143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31159D2B" w14:textId="77777777" w:rsidR="00A75D0D" w:rsidRPr="003F4373" w:rsidRDefault="00A75D0D" w:rsidP="00EA143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4AE59B86" w14:textId="76ED6524" w:rsidR="00D8057F" w:rsidRPr="000F0888" w:rsidRDefault="00A75D0D" w:rsidP="000F088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7359AD" w:rsidRPr="003F4373" w14:paraId="3F9564BC" w14:textId="77777777" w:rsidTr="00D41E4F">
        <w:tc>
          <w:tcPr>
            <w:tcW w:w="905" w:type="dxa"/>
          </w:tcPr>
          <w:p w14:paraId="277B7794" w14:textId="36F2253E" w:rsidR="007359AD" w:rsidRPr="003F4373" w:rsidRDefault="00A75D0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3c</w:t>
            </w:r>
          </w:p>
        </w:tc>
        <w:tc>
          <w:tcPr>
            <w:tcW w:w="4047" w:type="dxa"/>
          </w:tcPr>
          <w:p w14:paraId="46A72D40" w14:textId="2257A965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in your adherence to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linical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educating</w:t>
            </w:r>
            <w:r w:rsidR="004F162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/counselling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ypertensive patients on healthy nutrition/lifestyles/behaviors</w:t>
            </w:r>
            <w:r w:rsidR="00707009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04F94801" w14:textId="6A4C04D5" w:rsidR="000F0888" w:rsidRDefault="000F0888" w:rsidP="00EA143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F162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N/A ( I do not </w:t>
            </w:r>
            <w:proofErr w:type="spellStart"/>
            <w:r w:rsidRPr="004F1626">
              <w:rPr>
                <w:rFonts w:asciiTheme="minorHAnsi" w:hAnsiTheme="minorHAnsi" w:cstheme="minorHAnsi"/>
                <w:bCs/>
                <w:sz w:val="22"/>
                <w:szCs w:val="22"/>
              </w:rPr>
              <w:t>privde</w:t>
            </w:r>
            <w:proofErr w:type="spellEnd"/>
            <w:r w:rsidRPr="004F162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education/counselling to patients)</w:t>
            </w:r>
          </w:p>
          <w:p w14:paraId="48DB9840" w14:textId="0ED10D56" w:rsidR="00A75D0D" w:rsidRPr="003F4373" w:rsidRDefault="00A75D0D" w:rsidP="00EA143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2B6CA3D8" w14:textId="77777777" w:rsidR="00A75D0D" w:rsidRPr="003F4373" w:rsidRDefault="00A75D0D" w:rsidP="00EA143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01D67216" w14:textId="77777777" w:rsidR="00A75D0D" w:rsidRPr="003F4373" w:rsidRDefault="00A75D0D" w:rsidP="00EA143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1AE35697" w14:textId="77777777" w:rsidR="00A75D0D" w:rsidRPr="003F4373" w:rsidRDefault="00A75D0D" w:rsidP="00EA143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167FCAD7" w14:textId="5BC68473" w:rsidR="007359AD" w:rsidRPr="000F0888" w:rsidRDefault="00A75D0D" w:rsidP="000F088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7359AD" w:rsidRPr="003F4373" w14:paraId="3BDE5E35" w14:textId="77777777" w:rsidTr="00D41E4F">
        <w:tc>
          <w:tcPr>
            <w:tcW w:w="905" w:type="dxa"/>
          </w:tcPr>
          <w:p w14:paraId="1FD2CA8D" w14:textId="66EFD1FD" w:rsidR="007359AD" w:rsidRPr="003F4373" w:rsidRDefault="00A75D0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3d</w:t>
            </w:r>
          </w:p>
        </w:tc>
        <w:tc>
          <w:tcPr>
            <w:tcW w:w="4047" w:type="dxa"/>
          </w:tcPr>
          <w:p w14:paraId="74B14A07" w14:textId="11EBB58F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in your adherence to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linical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prescribing antihypertensive medications</w:t>
            </w:r>
            <w:r w:rsidR="00707009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0F0A685F" w14:textId="77777777" w:rsidR="00707009" w:rsidRDefault="00707009" w:rsidP="00EA143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F1626">
              <w:rPr>
                <w:rFonts w:asciiTheme="minorHAnsi" w:hAnsiTheme="minorHAnsi" w:cstheme="minorHAnsi"/>
                <w:bCs/>
                <w:sz w:val="22"/>
                <w:szCs w:val="22"/>
              </w:rPr>
              <w:t>N/A ( I do not prescribe medications)</w:t>
            </w:r>
          </w:p>
          <w:p w14:paraId="593F9024" w14:textId="4FFBEEF1" w:rsidR="00A75D0D" w:rsidRPr="003F4373" w:rsidRDefault="00A75D0D" w:rsidP="00EA143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7689AD1C" w14:textId="77777777" w:rsidR="00A75D0D" w:rsidRPr="003F4373" w:rsidRDefault="00A75D0D" w:rsidP="00EA143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1AC30AED" w14:textId="77777777" w:rsidR="00A75D0D" w:rsidRPr="003F4373" w:rsidRDefault="00A75D0D" w:rsidP="00EA143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4786F466" w14:textId="77777777" w:rsidR="00A75D0D" w:rsidRPr="003F4373" w:rsidRDefault="00A75D0D" w:rsidP="00EA143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5071E155" w14:textId="5F069FEF" w:rsidR="007359AD" w:rsidRPr="009E0212" w:rsidRDefault="00A75D0D" w:rsidP="009F178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7359AD" w:rsidRPr="003F4373" w14:paraId="6BA649B1" w14:textId="77777777" w:rsidTr="00D41E4F">
        <w:tc>
          <w:tcPr>
            <w:tcW w:w="905" w:type="dxa"/>
          </w:tcPr>
          <w:p w14:paraId="7D581891" w14:textId="607EA17B" w:rsidR="007359AD" w:rsidRPr="003F4373" w:rsidRDefault="00A75D0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3e</w:t>
            </w:r>
          </w:p>
        </w:tc>
        <w:tc>
          <w:tcPr>
            <w:tcW w:w="4047" w:type="dxa"/>
          </w:tcPr>
          <w:p w14:paraId="37B36850" w14:textId="73B1E967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in your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overall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adherence to clinical guidelines while managing patients with hypertension</w:t>
            </w:r>
            <w:r w:rsidR="00707009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75462E25" w14:textId="77777777" w:rsidR="00707009" w:rsidRDefault="00707009" w:rsidP="00EA14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F1626">
              <w:rPr>
                <w:rFonts w:asciiTheme="minorHAnsi" w:hAnsiTheme="minorHAnsi" w:cstheme="minorHAnsi"/>
                <w:bCs/>
                <w:sz w:val="22"/>
                <w:szCs w:val="22"/>
              </w:rPr>
              <w:t>N/A ( I do not treat patients)</w:t>
            </w:r>
          </w:p>
          <w:p w14:paraId="6AAB7C0F" w14:textId="11E0B9D7" w:rsidR="00A75D0D" w:rsidRPr="003F4373" w:rsidRDefault="00A75D0D" w:rsidP="00EA14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4FC342F6" w14:textId="77777777" w:rsidR="00A75D0D" w:rsidRPr="003F4373" w:rsidRDefault="00A75D0D" w:rsidP="00EA14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10ECA658" w14:textId="77777777" w:rsidR="00A75D0D" w:rsidRPr="003F4373" w:rsidRDefault="00A75D0D" w:rsidP="00EA14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61B642AD" w14:textId="77777777" w:rsidR="00A75D0D" w:rsidRPr="003F4373" w:rsidRDefault="00A75D0D" w:rsidP="00EA143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78B5A5CB" w14:textId="093B3CFA" w:rsidR="007359AD" w:rsidRPr="009E0212" w:rsidRDefault="00A75D0D" w:rsidP="009F178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4F1626" w:rsidRPr="003F4373" w14:paraId="62F4402F" w14:textId="77777777" w:rsidTr="00D41E4F">
        <w:tc>
          <w:tcPr>
            <w:tcW w:w="905" w:type="dxa"/>
          </w:tcPr>
          <w:p w14:paraId="3CED561D" w14:textId="136DE2F0" w:rsidR="004F1626" w:rsidRPr="003F4373" w:rsidRDefault="004F1626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4a</w:t>
            </w:r>
          </w:p>
        </w:tc>
        <w:tc>
          <w:tcPr>
            <w:tcW w:w="4047" w:type="dxa"/>
          </w:tcPr>
          <w:p w14:paraId="780D679B" w14:textId="09F9188B" w:rsidR="004F1626" w:rsidRPr="003F4373" w:rsidRDefault="004F1626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</w:t>
            </w:r>
            <w:r w:rsidR="00D05E57">
              <w:rPr>
                <w:rFonts w:asciiTheme="minorHAnsi" w:hAnsiTheme="minorHAnsi" w:cstheme="minorHAnsi"/>
                <w:bCs/>
                <w:sz w:val="22"/>
                <w:szCs w:val="22"/>
              </w:rPr>
              <w:t>that your</w:t>
            </w:r>
            <w:r w:rsidR="00D05E57"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colleagues (other providers)  adhere to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tandard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aking blood pressure measurements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354C93AE" w14:textId="6D971126" w:rsidR="004F1626" w:rsidRPr="003F4373" w:rsidRDefault="004F1626" w:rsidP="00EA143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55CA431D" w14:textId="77777777" w:rsidR="004F1626" w:rsidRPr="003F4373" w:rsidRDefault="004F1626" w:rsidP="00EA143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4B7DA59F" w14:textId="77777777" w:rsidR="004F1626" w:rsidRPr="003F4373" w:rsidRDefault="004F1626" w:rsidP="00EA143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2E47A8CB" w14:textId="77777777" w:rsidR="004F1626" w:rsidRPr="003F4373" w:rsidRDefault="004F1626" w:rsidP="00EA143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574BB1D2" w14:textId="77777777" w:rsidR="004F1626" w:rsidRDefault="004F1626" w:rsidP="00706B1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  <w:p w14:paraId="787606EA" w14:textId="4DEB7440" w:rsidR="00706B13" w:rsidRPr="00F618F0" w:rsidRDefault="00706B13" w:rsidP="00F618F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F1626" w:rsidRPr="003F4373" w14:paraId="7CE4A438" w14:textId="77777777" w:rsidTr="00D41E4F">
        <w:tc>
          <w:tcPr>
            <w:tcW w:w="905" w:type="dxa"/>
          </w:tcPr>
          <w:p w14:paraId="4F4F2A9B" w14:textId="595866BC" w:rsidR="004F1626" w:rsidRPr="003F4373" w:rsidRDefault="00CD1801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4b</w:t>
            </w:r>
          </w:p>
        </w:tc>
        <w:tc>
          <w:tcPr>
            <w:tcW w:w="4047" w:type="dxa"/>
          </w:tcPr>
          <w:p w14:paraId="2B226CDA" w14:textId="3EA39509" w:rsidR="004F1626" w:rsidRPr="003F4373" w:rsidRDefault="004F1626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</w:t>
            </w:r>
            <w:r w:rsidR="00C9080B">
              <w:rPr>
                <w:rFonts w:asciiTheme="minorHAnsi" w:hAnsiTheme="minorHAnsi" w:cstheme="minorHAnsi"/>
                <w:bCs/>
                <w:sz w:val="22"/>
                <w:szCs w:val="22"/>
              </w:rPr>
              <w:t>that your</w:t>
            </w:r>
            <w:r w:rsidR="00C9080B"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colleagues (other providers)  adhere to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linical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diagnos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>ing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atients with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ypertension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62B6BA4A" w14:textId="4652772C" w:rsidR="004F1626" w:rsidRPr="003F4373" w:rsidRDefault="004F1626" w:rsidP="00EA143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17159395" w14:textId="77777777" w:rsidR="004F1626" w:rsidRPr="003F4373" w:rsidRDefault="004F1626" w:rsidP="00EA143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31CB87C8" w14:textId="77777777" w:rsidR="004F1626" w:rsidRPr="003F4373" w:rsidRDefault="004F1626" w:rsidP="00EA143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6824D686" w14:textId="77777777" w:rsidR="004F1626" w:rsidRPr="003F4373" w:rsidRDefault="004F1626" w:rsidP="00EA143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7F79C0C1" w14:textId="1A2D10D5" w:rsidR="00F618F0" w:rsidRPr="00F618F0" w:rsidRDefault="004F1626" w:rsidP="00F618F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4F1626" w:rsidRPr="003F4373" w14:paraId="6003DF9A" w14:textId="77777777" w:rsidTr="00D41E4F">
        <w:tc>
          <w:tcPr>
            <w:tcW w:w="905" w:type="dxa"/>
          </w:tcPr>
          <w:p w14:paraId="6A7CFF23" w14:textId="2F6A1449" w:rsidR="004F1626" w:rsidRPr="003F4373" w:rsidRDefault="00CD1801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4c</w:t>
            </w:r>
          </w:p>
        </w:tc>
        <w:tc>
          <w:tcPr>
            <w:tcW w:w="4047" w:type="dxa"/>
          </w:tcPr>
          <w:p w14:paraId="5854D939" w14:textId="35BD5FD3" w:rsidR="004F1626" w:rsidRPr="003F4373" w:rsidRDefault="004F1626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>that your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colleagues(other providers) adhere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to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linical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educating/counselling hypertensive patients on healthy nutrition/lifestyles/behaviors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4A1E550B" w14:textId="77175BB0" w:rsidR="004F1626" w:rsidRPr="009E0212" w:rsidRDefault="004F1626" w:rsidP="009F178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E0212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08B17213" w14:textId="77777777" w:rsidR="004F1626" w:rsidRPr="003F4373" w:rsidRDefault="004F1626" w:rsidP="00EA143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1A71E5AC" w14:textId="77777777" w:rsidR="004F1626" w:rsidRPr="003F4373" w:rsidRDefault="004F1626" w:rsidP="00EA143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1E84B5C1" w14:textId="77777777" w:rsidR="004F1626" w:rsidRPr="003F4373" w:rsidRDefault="004F1626" w:rsidP="00EA143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215BF648" w14:textId="2A791384" w:rsidR="004F1626" w:rsidRPr="009E0212" w:rsidRDefault="004F1626" w:rsidP="009F178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4F1626" w:rsidRPr="003F4373" w14:paraId="390CC4C6" w14:textId="77777777" w:rsidTr="00D41E4F">
        <w:tc>
          <w:tcPr>
            <w:tcW w:w="905" w:type="dxa"/>
          </w:tcPr>
          <w:p w14:paraId="0FA600AC" w14:textId="13991422" w:rsidR="004F1626" w:rsidRPr="003F4373" w:rsidRDefault="00CD1801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4d</w:t>
            </w:r>
          </w:p>
        </w:tc>
        <w:tc>
          <w:tcPr>
            <w:tcW w:w="4047" w:type="dxa"/>
          </w:tcPr>
          <w:p w14:paraId="6E748546" w14:textId="042937BC" w:rsidR="004F1626" w:rsidRPr="003F4373" w:rsidRDefault="004F1626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hat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your colleagues (other providers) adhere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o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clinical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uidelines while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prescribing antihypertensive medications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>?</w:t>
            </w:r>
          </w:p>
        </w:tc>
        <w:tc>
          <w:tcPr>
            <w:tcW w:w="4763" w:type="dxa"/>
          </w:tcPr>
          <w:p w14:paraId="0729B084" w14:textId="0AFF384E" w:rsidR="004F1626" w:rsidRPr="003F4373" w:rsidRDefault="004F1626" w:rsidP="00EA143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Very confident</w:t>
            </w:r>
          </w:p>
          <w:p w14:paraId="65656296" w14:textId="77777777" w:rsidR="004F1626" w:rsidRPr="003F4373" w:rsidRDefault="004F1626" w:rsidP="00EA143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7D83FBE4" w14:textId="77777777" w:rsidR="004F1626" w:rsidRPr="003F4373" w:rsidRDefault="004F1626" w:rsidP="00EA143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4B634D24" w14:textId="77777777" w:rsidR="004F1626" w:rsidRPr="003F4373" w:rsidRDefault="004F1626" w:rsidP="00EA143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Not very confident</w:t>
            </w:r>
          </w:p>
          <w:p w14:paraId="1CF9DFD6" w14:textId="3EF5481A" w:rsidR="004F1626" w:rsidRPr="009E0212" w:rsidRDefault="004F1626" w:rsidP="009F178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4F1626" w:rsidRPr="003F4373" w14:paraId="71C771AB" w14:textId="77777777" w:rsidTr="00D41E4F">
        <w:tc>
          <w:tcPr>
            <w:tcW w:w="905" w:type="dxa"/>
          </w:tcPr>
          <w:p w14:paraId="39E5A3F7" w14:textId="72A60722" w:rsidR="004F1626" w:rsidRPr="003F4373" w:rsidRDefault="00CD1801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C4e</w:t>
            </w:r>
          </w:p>
        </w:tc>
        <w:tc>
          <w:tcPr>
            <w:tcW w:w="4047" w:type="dxa"/>
          </w:tcPr>
          <w:p w14:paraId="39D011DF" w14:textId="0D512613" w:rsidR="004F1626" w:rsidRPr="003F4373" w:rsidRDefault="004F1626" w:rsidP="00F23D60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ow confident are you 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>that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your colleagues</w:t>
            </w:r>
            <w:r w:rsidR="00E06A2A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(other providers)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overall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adhere to clinical guidelines while managing patients with hypertension</w:t>
            </w:r>
          </w:p>
        </w:tc>
        <w:tc>
          <w:tcPr>
            <w:tcW w:w="4763" w:type="dxa"/>
          </w:tcPr>
          <w:p w14:paraId="7E4A7B5D" w14:textId="41890E28" w:rsidR="004F1626" w:rsidRPr="003F4373" w:rsidRDefault="004F1626" w:rsidP="00EA143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Very confident</w:t>
            </w:r>
          </w:p>
          <w:p w14:paraId="0A6B9972" w14:textId="77777777" w:rsidR="004F1626" w:rsidRPr="003F4373" w:rsidRDefault="004F1626" w:rsidP="00EA143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confident</w:t>
            </w:r>
          </w:p>
          <w:p w14:paraId="5CEA6B3A" w14:textId="77777777" w:rsidR="004F1626" w:rsidRPr="003F4373" w:rsidRDefault="004F1626" w:rsidP="00EA143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28206E7B" w14:textId="77777777" w:rsidR="004F1626" w:rsidRPr="003F4373" w:rsidRDefault="004F1626" w:rsidP="00EA143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very confident</w:t>
            </w:r>
          </w:p>
          <w:p w14:paraId="1E16F526" w14:textId="4B11EABD" w:rsidR="004F1626" w:rsidRPr="009E0212" w:rsidRDefault="004F1626" w:rsidP="009F178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ind w:left="34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ot at all confident</w:t>
            </w:r>
          </w:p>
        </w:tc>
      </w:tr>
      <w:tr w:rsidR="007359AD" w:rsidRPr="003F4373" w14:paraId="5E4E151E" w14:textId="77777777" w:rsidTr="00326298">
        <w:tc>
          <w:tcPr>
            <w:tcW w:w="9715" w:type="dxa"/>
            <w:gridSpan w:val="3"/>
          </w:tcPr>
          <w:p w14:paraId="7BBB5F90" w14:textId="13A9E0AA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/>
                <w:sz w:val="22"/>
                <w:szCs w:val="22"/>
              </w:rPr>
              <w:t>Quality of hypertension care</w:t>
            </w:r>
          </w:p>
        </w:tc>
      </w:tr>
      <w:tr w:rsidR="007359AD" w:rsidRPr="003F4373" w14:paraId="4CE5BF6E" w14:textId="77777777" w:rsidTr="00D41E4F">
        <w:trPr>
          <w:trHeight w:val="692"/>
        </w:trPr>
        <w:tc>
          <w:tcPr>
            <w:tcW w:w="905" w:type="dxa"/>
          </w:tcPr>
          <w:p w14:paraId="1CD957BE" w14:textId="1A621DF2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5</w:t>
            </w:r>
          </w:p>
        </w:tc>
        <w:tc>
          <w:tcPr>
            <w:tcW w:w="4047" w:type="dxa"/>
          </w:tcPr>
          <w:p w14:paraId="780A5D60" w14:textId="5935B63A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 received training on </w:t>
            </w:r>
            <w:r w:rsidR="00C9080B">
              <w:rPr>
                <w:rFonts w:asciiTheme="minorHAnsi" w:hAnsiTheme="minorHAnsi" w:cstheme="minorHAnsi"/>
                <w:bCs/>
                <w:sz w:val="22"/>
                <w:szCs w:val="22"/>
              </w:rPr>
              <w:t>q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uality </w:t>
            </w: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mprovemvent</w:t>
            </w:r>
            <w:proofErr w:type="spellEnd"/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strateg</w:t>
            </w:r>
            <w:r w:rsidR="00EA1436">
              <w:rPr>
                <w:rFonts w:asciiTheme="minorHAnsi" w:hAnsiTheme="minorHAnsi" w:cstheme="minorHAnsi"/>
                <w:bCs/>
                <w:sz w:val="22"/>
                <w:szCs w:val="22"/>
              </w:rPr>
              <w:t>ies</w:t>
            </w:r>
          </w:p>
        </w:tc>
        <w:tc>
          <w:tcPr>
            <w:tcW w:w="4763" w:type="dxa"/>
          </w:tcPr>
          <w:p w14:paraId="477C332F" w14:textId="5B69D92D" w:rsidR="007359AD" w:rsidRPr="003F4373" w:rsidRDefault="007359AD" w:rsidP="007359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True ______  (1) False _______</w:t>
            </w:r>
          </w:p>
          <w:p w14:paraId="40AD215D" w14:textId="02C47D73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7359AD" w:rsidRPr="003F4373" w14:paraId="26533027" w14:textId="77777777" w:rsidTr="00D41E4F">
        <w:tc>
          <w:tcPr>
            <w:tcW w:w="905" w:type="dxa"/>
          </w:tcPr>
          <w:p w14:paraId="25DC263A" w14:textId="10B3A0CD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6a.</w:t>
            </w:r>
          </w:p>
        </w:tc>
        <w:tc>
          <w:tcPr>
            <w:tcW w:w="4047" w:type="dxa"/>
          </w:tcPr>
          <w:p w14:paraId="4DFA04F6" w14:textId="14BCB0ED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We hold regular meetings to review or discuss hypertension performance data of the health facility</w:t>
            </w:r>
          </w:p>
        </w:tc>
        <w:tc>
          <w:tcPr>
            <w:tcW w:w="4763" w:type="dxa"/>
          </w:tcPr>
          <w:p w14:paraId="15F419C0" w14:textId="77777777" w:rsidR="007359AD" w:rsidRPr="003F4373" w:rsidRDefault="007359AD" w:rsidP="007359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True ______  (1) False _______</w:t>
            </w:r>
          </w:p>
          <w:p w14:paraId="0B9D22F8" w14:textId="508C99B0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7359AD" w:rsidRPr="003F4373" w14:paraId="0EE5CF81" w14:textId="77777777" w:rsidTr="00D41E4F">
        <w:tc>
          <w:tcPr>
            <w:tcW w:w="905" w:type="dxa"/>
          </w:tcPr>
          <w:p w14:paraId="03C13A8D" w14:textId="0F3B9DCC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6b,</w:t>
            </w:r>
          </w:p>
        </w:tc>
        <w:tc>
          <w:tcPr>
            <w:tcW w:w="4047" w:type="dxa"/>
          </w:tcPr>
          <w:p w14:paraId="26EFD2C5" w14:textId="527840E3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  <w:u w:val="single"/>
              </w:rPr>
              <w:t>If C6a, is True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, how often do you hold performance appraisal meetings?</w:t>
            </w:r>
          </w:p>
        </w:tc>
        <w:tc>
          <w:tcPr>
            <w:tcW w:w="4763" w:type="dxa"/>
          </w:tcPr>
          <w:p w14:paraId="1F94FB55" w14:textId="77777777" w:rsidR="007359AD" w:rsidRPr="003F4373" w:rsidRDefault="007359AD" w:rsidP="00EA143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Monthly</w:t>
            </w:r>
          </w:p>
          <w:p w14:paraId="0510488F" w14:textId="77777777" w:rsidR="007359AD" w:rsidRPr="003F4373" w:rsidRDefault="007359AD" w:rsidP="00EA143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Quarterly</w:t>
            </w:r>
          </w:p>
          <w:p w14:paraId="03802832" w14:textId="77777777" w:rsidR="007359AD" w:rsidRPr="003F4373" w:rsidRDefault="007359AD" w:rsidP="00EA143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Yearly</w:t>
            </w:r>
          </w:p>
          <w:p w14:paraId="59759519" w14:textId="3A9AC0D1" w:rsidR="007359AD" w:rsidRPr="003F4373" w:rsidRDefault="007359AD" w:rsidP="00EA143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</w:tr>
      <w:tr w:rsidR="007359AD" w:rsidRPr="003F4373" w14:paraId="465AC731" w14:textId="77777777" w:rsidTr="00D41E4F">
        <w:tc>
          <w:tcPr>
            <w:tcW w:w="905" w:type="dxa"/>
          </w:tcPr>
          <w:p w14:paraId="443C1636" w14:textId="6AA56856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 w:rsidR="00D825EB">
              <w:rPr>
                <w:rFonts w:asciiTheme="minorHAnsi" w:hAnsiTheme="minorHAnsi" w:cstheme="minorHAnsi"/>
                <w:bCs/>
                <w:sz w:val="22"/>
                <w:szCs w:val="22"/>
              </w:rPr>
              <w:t>7</w:t>
            </w:r>
          </w:p>
        </w:tc>
        <w:tc>
          <w:tcPr>
            <w:tcW w:w="4047" w:type="dxa"/>
          </w:tcPr>
          <w:p w14:paraId="502CF7B3" w14:textId="77777777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We utilize data to improve the quality of care to hypertensive </w:t>
            </w:r>
            <w:proofErr w:type="spellStart"/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patiens</w:t>
            </w:r>
            <w:proofErr w:type="spellEnd"/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. </w:t>
            </w:r>
          </w:p>
        </w:tc>
        <w:tc>
          <w:tcPr>
            <w:tcW w:w="4763" w:type="dxa"/>
          </w:tcPr>
          <w:p w14:paraId="68275EF3" w14:textId="77777777" w:rsidR="007359AD" w:rsidRPr="003F4373" w:rsidRDefault="007359AD" w:rsidP="007359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True ______  (1) False _______</w:t>
            </w:r>
          </w:p>
          <w:p w14:paraId="497270B6" w14:textId="77777777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603278" w:rsidRPr="003F4373" w14:paraId="397F943D" w14:textId="77777777" w:rsidTr="00D41E4F">
        <w:tc>
          <w:tcPr>
            <w:tcW w:w="905" w:type="dxa"/>
          </w:tcPr>
          <w:p w14:paraId="3D79B0E8" w14:textId="0C589040" w:rsidR="00603278" w:rsidRPr="003F4373" w:rsidRDefault="004E7240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 w:rsidR="00D825EB"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4047" w:type="dxa"/>
          </w:tcPr>
          <w:p w14:paraId="00847C4B" w14:textId="054733E7" w:rsidR="00603278" w:rsidRPr="003F4373" w:rsidRDefault="00C879A1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My facility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as a system in place to follow up patients with hypertension in their communities</w:t>
            </w:r>
          </w:p>
        </w:tc>
        <w:tc>
          <w:tcPr>
            <w:tcW w:w="4763" w:type="dxa"/>
          </w:tcPr>
          <w:p w14:paraId="22069F1A" w14:textId="0C994D31" w:rsidR="00CE5517" w:rsidRPr="003F4373" w:rsidRDefault="00CE5517" w:rsidP="00CE551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0) True ______  (1) False _______</w:t>
            </w:r>
          </w:p>
          <w:p w14:paraId="75A0EBB6" w14:textId="731262A9" w:rsidR="00603278" w:rsidRPr="003F4373" w:rsidRDefault="00CE5517" w:rsidP="00CE551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7359AD" w:rsidRPr="003F4373" w14:paraId="021B5310" w14:textId="77777777" w:rsidTr="00D41E4F">
        <w:tc>
          <w:tcPr>
            <w:tcW w:w="905" w:type="dxa"/>
          </w:tcPr>
          <w:p w14:paraId="298D9E12" w14:textId="66A0AE11" w:rsidR="007359AD" w:rsidRPr="003F4373" w:rsidRDefault="004E7240" w:rsidP="007359A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 w:rsidR="00D825EB">
              <w:rPr>
                <w:rFonts w:asciiTheme="minorHAnsi" w:hAnsiTheme="minorHAnsi" w:cstheme="minorHAnsi"/>
                <w:bCs/>
                <w:sz w:val="22"/>
                <w:szCs w:val="22"/>
              </w:rPr>
              <w:t>9</w:t>
            </w:r>
          </w:p>
        </w:tc>
        <w:tc>
          <w:tcPr>
            <w:tcW w:w="4047" w:type="dxa"/>
          </w:tcPr>
          <w:p w14:paraId="37FB0629" w14:textId="593035D2" w:rsidR="007359AD" w:rsidRPr="003F4373" w:rsidRDefault="007359AD" w:rsidP="007359A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My facility has a quality improvement team dedicated to improving the quality of hypertension care</w:t>
            </w:r>
          </w:p>
        </w:tc>
        <w:tc>
          <w:tcPr>
            <w:tcW w:w="4763" w:type="dxa"/>
          </w:tcPr>
          <w:p w14:paraId="6911002D" w14:textId="6D958D87" w:rsidR="007359AD" w:rsidRPr="003F4373" w:rsidRDefault="007359AD" w:rsidP="007359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0) True ______  (1) False _______</w:t>
            </w:r>
          </w:p>
          <w:p w14:paraId="34281E33" w14:textId="4C40B841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7359AD" w:rsidRPr="003F4373" w14:paraId="18CB66B2" w14:textId="77777777" w:rsidTr="00D41E4F">
        <w:tc>
          <w:tcPr>
            <w:tcW w:w="905" w:type="dxa"/>
          </w:tcPr>
          <w:p w14:paraId="7ADF3899" w14:textId="3D42A18F" w:rsidR="007359AD" w:rsidRPr="003F4373" w:rsidRDefault="004E7240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 w:rsidR="00D825EB">
              <w:rPr>
                <w:rFonts w:asciiTheme="minorHAnsi" w:hAnsiTheme="minorHAnsi"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4047" w:type="dxa"/>
          </w:tcPr>
          <w:p w14:paraId="608B2CC2" w14:textId="23A6862F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We collect hypertensive patients’ feedback to improve their experience of care</w:t>
            </w:r>
          </w:p>
        </w:tc>
        <w:tc>
          <w:tcPr>
            <w:tcW w:w="4763" w:type="dxa"/>
          </w:tcPr>
          <w:p w14:paraId="5640ECF6" w14:textId="77777777" w:rsidR="007359AD" w:rsidRPr="003F4373" w:rsidRDefault="007359AD" w:rsidP="007359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0) True ______  (1) False _______</w:t>
            </w:r>
          </w:p>
          <w:p w14:paraId="13CF7515" w14:textId="77777777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9F178F" w:rsidRPr="003F4373" w14:paraId="4CBB1D4A" w14:textId="77777777" w:rsidTr="00D41E4F">
        <w:tc>
          <w:tcPr>
            <w:tcW w:w="905" w:type="dxa"/>
          </w:tcPr>
          <w:p w14:paraId="15969C6A" w14:textId="403CCD8E" w:rsidR="009F178F" w:rsidRPr="003F4373" w:rsidRDefault="004E7240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1</w:t>
            </w:r>
            <w:r w:rsidR="00D825EB"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4047" w:type="dxa"/>
          </w:tcPr>
          <w:p w14:paraId="4DFB38B1" w14:textId="5DAFB8C7" w:rsidR="009F178F" w:rsidRPr="003F4373" w:rsidRDefault="009F178F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We use hypertensive patients’ feedback to improve their experience of care</w:t>
            </w:r>
          </w:p>
        </w:tc>
        <w:tc>
          <w:tcPr>
            <w:tcW w:w="4763" w:type="dxa"/>
          </w:tcPr>
          <w:p w14:paraId="7D1E007C" w14:textId="77777777" w:rsidR="009F178F" w:rsidRPr="003F4373" w:rsidRDefault="009F178F" w:rsidP="009F17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0) True ______  (1) False _______</w:t>
            </w:r>
          </w:p>
          <w:p w14:paraId="39BAC241" w14:textId="03058884" w:rsidR="009F178F" w:rsidRPr="003F4373" w:rsidRDefault="009F178F" w:rsidP="009F17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sz w:val="22"/>
                <w:szCs w:val="22"/>
              </w:rPr>
              <w:t>(2) I don’t know ________</w:t>
            </w:r>
          </w:p>
        </w:tc>
      </w:tr>
      <w:tr w:rsidR="007359AD" w:rsidRPr="003F4373" w14:paraId="5B09F85A" w14:textId="77777777" w:rsidTr="00D41E4F">
        <w:tc>
          <w:tcPr>
            <w:tcW w:w="905" w:type="dxa"/>
          </w:tcPr>
          <w:p w14:paraId="11F882DE" w14:textId="4DB896AF" w:rsidR="007359AD" w:rsidRPr="003F4373" w:rsidRDefault="004E7240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  <w:r w:rsidR="00D825EB"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4047" w:type="dxa"/>
          </w:tcPr>
          <w:p w14:paraId="469B34BB" w14:textId="5D4C9187" w:rsidR="007359AD" w:rsidRPr="003F4373" w:rsidRDefault="00A71DA6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At my health facil</w:t>
            </w:r>
            <w:r w:rsidR="00FA0507">
              <w:rPr>
                <w:rFonts w:asciiTheme="minorHAnsi" w:hAnsiTheme="minorHAnsi" w:cstheme="minorHAnsi"/>
                <w:bCs/>
                <w:sz w:val="22"/>
                <w:szCs w:val="22"/>
              </w:rPr>
              <w:t>it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y, healthcare providers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A46B62">
              <w:rPr>
                <w:rFonts w:asciiTheme="minorHAnsi" w:hAnsiTheme="minorHAnsi" w:cstheme="minorHAnsi"/>
                <w:bCs/>
                <w:sz w:val="22"/>
                <w:szCs w:val="22"/>
              </w:rPr>
              <w:t>collaborate (</w:t>
            </w:r>
            <w:r w:rsidR="0007421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use </w:t>
            </w:r>
            <w:r w:rsidR="007359AD"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team-based care</w:t>
            </w:r>
            <w:r w:rsidR="00A46B62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="007359AD"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while </w:t>
            </w:r>
            <w:r w:rsidR="00995AD2"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manag</w:t>
            </w:r>
            <w:r w:rsidR="00995AD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ng </w:t>
            </w:r>
            <w:r w:rsidR="007359AD"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atients with hypertension </w:t>
            </w:r>
          </w:p>
        </w:tc>
        <w:tc>
          <w:tcPr>
            <w:tcW w:w="4763" w:type="dxa"/>
          </w:tcPr>
          <w:p w14:paraId="27FAEA25" w14:textId="77777777" w:rsidR="007359AD" w:rsidRPr="003F4373" w:rsidRDefault="007359AD" w:rsidP="00EA143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trongly agree</w:t>
            </w:r>
          </w:p>
          <w:p w14:paraId="5FF555F8" w14:textId="77777777" w:rsidR="007359AD" w:rsidRPr="003F4373" w:rsidRDefault="007359AD" w:rsidP="00EA143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agree</w:t>
            </w:r>
          </w:p>
          <w:p w14:paraId="61F004B3" w14:textId="77777777" w:rsidR="007359AD" w:rsidRPr="003F4373" w:rsidRDefault="007359AD" w:rsidP="00EA143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4A17CB1D" w14:textId="77777777" w:rsidR="007359AD" w:rsidRPr="003F4373" w:rsidRDefault="007359AD" w:rsidP="00EA143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Somewhat disagree </w:t>
            </w:r>
          </w:p>
          <w:p w14:paraId="4B42C199" w14:textId="1C42CF4F" w:rsidR="007359AD" w:rsidRPr="003F4373" w:rsidRDefault="007359AD" w:rsidP="00EA143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trongly disagree</w:t>
            </w:r>
          </w:p>
        </w:tc>
      </w:tr>
      <w:tr w:rsidR="007359AD" w:rsidRPr="003F4373" w14:paraId="50ED421A" w14:textId="77777777" w:rsidTr="00D41E4F">
        <w:tc>
          <w:tcPr>
            <w:tcW w:w="905" w:type="dxa"/>
          </w:tcPr>
          <w:p w14:paraId="4E1F27AA" w14:textId="7AE66B86" w:rsidR="007359AD" w:rsidRPr="003F4373" w:rsidRDefault="004E7240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  <w:r w:rsidR="00D825EB"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4047" w:type="dxa"/>
          </w:tcPr>
          <w:p w14:paraId="1A2267A6" w14:textId="49A1076D" w:rsidR="007359AD" w:rsidRPr="003F4373" w:rsidRDefault="007359AD" w:rsidP="007359AD">
            <w:p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he facility leadership </w:t>
            </w:r>
            <w:r w:rsidR="00995AD2">
              <w:rPr>
                <w:rFonts w:asciiTheme="minorHAnsi" w:hAnsiTheme="minorHAnsi" w:cstheme="minorHAnsi"/>
                <w:bCs/>
                <w:sz w:val="22"/>
                <w:szCs w:val="22"/>
              </w:rPr>
              <w:t>is committed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to improving </w:t>
            </w:r>
            <w:r w:rsidR="00995AD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he </w:t>
            </w: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quality of hypertension care</w:t>
            </w:r>
          </w:p>
        </w:tc>
        <w:tc>
          <w:tcPr>
            <w:tcW w:w="4763" w:type="dxa"/>
          </w:tcPr>
          <w:p w14:paraId="4B54382E" w14:textId="77777777" w:rsidR="007359AD" w:rsidRPr="003F4373" w:rsidRDefault="007359AD" w:rsidP="00EA14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trongly agree</w:t>
            </w:r>
          </w:p>
          <w:p w14:paraId="78FC2070" w14:textId="77777777" w:rsidR="007359AD" w:rsidRPr="003F4373" w:rsidRDefault="007359AD" w:rsidP="00EA14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omewhat agree</w:t>
            </w:r>
          </w:p>
          <w:p w14:paraId="7B755FD2" w14:textId="77777777" w:rsidR="007359AD" w:rsidRPr="003F4373" w:rsidRDefault="007359AD" w:rsidP="00EA14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Neutral</w:t>
            </w:r>
          </w:p>
          <w:p w14:paraId="70072E08" w14:textId="77777777" w:rsidR="007359AD" w:rsidRPr="003F4373" w:rsidRDefault="007359AD" w:rsidP="00EA14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Somewhat disagree </w:t>
            </w:r>
          </w:p>
          <w:p w14:paraId="34EF0706" w14:textId="06D3378F" w:rsidR="007359AD" w:rsidRPr="003F4373" w:rsidRDefault="007359AD" w:rsidP="00EA14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F4373">
              <w:rPr>
                <w:rFonts w:asciiTheme="minorHAnsi" w:hAnsiTheme="minorHAnsi" w:cstheme="minorHAnsi"/>
                <w:bCs/>
                <w:sz w:val="22"/>
                <w:szCs w:val="22"/>
              </w:rPr>
              <w:t>Strongly disagree</w:t>
            </w:r>
          </w:p>
        </w:tc>
      </w:tr>
    </w:tbl>
    <w:p w14:paraId="45A8F1F9" w14:textId="64E2CA29" w:rsidR="00E17519" w:rsidRDefault="00E17519" w:rsidP="006E36B1">
      <w:pPr>
        <w:rPr>
          <w:rFonts w:asciiTheme="minorHAnsi" w:hAnsiTheme="minorHAnsi" w:cstheme="minorHAnsi"/>
          <w:sz w:val="22"/>
          <w:szCs w:val="22"/>
        </w:rPr>
      </w:pPr>
    </w:p>
    <w:p w14:paraId="1F9F4D00" w14:textId="1C5706AC" w:rsidR="003045B0" w:rsidRDefault="003045B0" w:rsidP="006E36B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045B0">
        <w:rPr>
          <w:rFonts w:asciiTheme="minorHAnsi" w:hAnsiTheme="minorHAnsi" w:cstheme="minorHAnsi"/>
          <w:b/>
          <w:bCs/>
          <w:sz w:val="22"/>
          <w:szCs w:val="22"/>
        </w:rPr>
        <w:t>Answer keys:</w:t>
      </w:r>
    </w:p>
    <w:p w14:paraId="250B80C0" w14:textId="6A8DA9C2" w:rsidR="00435EFC" w:rsidRPr="00DC60BA" w:rsidRDefault="00435EFC" w:rsidP="006E36B1">
      <w:pPr>
        <w:rPr>
          <w:rFonts w:asciiTheme="minorHAnsi" w:hAnsiTheme="minorHAnsi" w:cstheme="minorHAnsi"/>
          <w:sz w:val="22"/>
          <w:szCs w:val="22"/>
        </w:rPr>
      </w:pPr>
      <w:r w:rsidRPr="00DC60BA">
        <w:rPr>
          <w:rFonts w:asciiTheme="minorHAnsi" w:hAnsiTheme="minorHAnsi" w:cstheme="minorHAnsi"/>
          <w:sz w:val="22"/>
          <w:szCs w:val="22"/>
        </w:rPr>
        <w:t>B1 – (1); B2 - (3); B3 – (3); B4-(2); B5-(</w:t>
      </w:r>
      <w:r w:rsidR="003831B9" w:rsidRPr="00DC60BA">
        <w:rPr>
          <w:rFonts w:asciiTheme="minorHAnsi" w:hAnsiTheme="minorHAnsi" w:cstheme="minorHAnsi"/>
          <w:sz w:val="22"/>
          <w:szCs w:val="22"/>
        </w:rPr>
        <w:t>1</w:t>
      </w:r>
      <w:r w:rsidRPr="00DC60BA">
        <w:rPr>
          <w:rFonts w:asciiTheme="minorHAnsi" w:hAnsiTheme="minorHAnsi" w:cstheme="minorHAnsi"/>
          <w:sz w:val="22"/>
          <w:szCs w:val="22"/>
        </w:rPr>
        <w:t>); B</w:t>
      </w:r>
      <w:r w:rsidR="003831B9" w:rsidRPr="00DC60BA">
        <w:rPr>
          <w:rFonts w:asciiTheme="minorHAnsi" w:hAnsiTheme="minorHAnsi" w:cstheme="minorHAnsi"/>
          <w:sz w:val="22"/>
          <w:szCs w:val="22"/>
        </w:rPr>
        <w:t>6</w:t>
      </w:r>
      <w:r w:rsidRPr="00DC60BA">
        <w:rPr>
          <w:rFonts w:asciiTheme="minorHAnsi" w:hAnsiTheme="minorHAnsi" w:cstheme="minorHAnsi"/>
          <w:sz w:val="22"/>
          <w:szCs w:val="22"/>
        </w:rPr>
        <w:t>- (</w:t>
      </w:r>
      <w:r w:rsidR="003831B9" w:rsidRPr="00DC60BA">
        <w:rPr>
          <w:rFonts w:asciiTheme="minorHAnsi" w:hAnsiTheme="minorHAnsi" w:cstheme="minorHAnsi"/>
          <w:sz w:val="22"/>
          <w:szCs w:val="22"/>
        </w:rPr>
        <w:t>2</w:t>
      </w:r>
      <w:r w:rsidRPr="00DC60BA">
        <w:rPr>
          <w:rFonts w:asciiTheme="minorHAnsi" w:hAnsiTheme="minorHAnsi" w:cstheme="minorHAnsi"/>
          <w:sz w:val="22"/>
          <w:szCs w:val="22"/>
        </w:rPr>
        <w:t xml:space="preserve">); </w:t>
      </w:r>
      <w:r w:rsidR="003831B9" w:rsidRPr="00DC60BA">
        <w:rPr>
          <w:rFonts w:asciiTheme="minorHAnsi" w:hAnsiTheme="minorHAnsi" w:cstheme="minorHAnsi"/>
          <w:sz w:val="22"/>
          <w:szCs w:val="22"/>
        </w:rPr>
        <w:t>B</w:t>
      </w:r>
      <w:r w:rsidR="00696702" w:rsidRPr="00DC60BA">
        <w:rPr>
          <w:rFonts w:asciiTheme="minorHAnsi" w:hAnsiTheme="minorHAnsi" w:cstheme="minorHAnsi"/>
          <w:sz w:val="22"/>
          <w:szCs w:val="22"/>
        </w:rPr>
        <w:t xml:space="preserve">7 – (0); B8 – (2); B9 – (0); B10 – (1); B11 – (1); B12 </w:t>
      </w:r>
      <w:r w:rsidR="003767D8" w:rsidRPr="00DC60BA">
        <w:rPr>
          <w:rFonts w:asciiTheme="minorHAnsi" w:hAnsiTheme="minorHAnsi" w:cstheme="minorHAnsi"/>
          <w:sz w:val="22"/>
          <w:szCs w:val="22"/>
        </w:rPr>
        <w:t xml:space="preserve">- </w:t>
      </w:r>
      <w:r w:rsidR="00696702" w:rsidRPr="00DC60BA">
        <w:rPr>
          <w:rFonts w:asciiTheme="minorHAnsi" w:hAnsiTheme="minorHAnsi" w:cstheme="minorHAnsi"/>
          <w:sz w:val="22"/>
          <w:szCs w:val="22"/>
        </w:rPr>
        <w:t>(</w:t>
      </w:r>
      <w:r w:rsidR="003767D8" w:rsidRPr="00DC60BA">
        <w:rPr>
          <w:rFonts w:asciiTheme="minorHAnsi" w:hAnsiTheme="minorHAnsi" w:cstheme="minorHAnsi"/>
          <w:sz w:val="22"/>
          <w:szCs w:val="22"/>
        </w:rPr>
        <w:t>0); B13 – (1); B14 – (0); B15 – (1); B16 – (</w:t>
      </w:r>
      <w:r w:rsidR="002F5169" w:rsidRPr="00DC60BA">
        <w:rPr>
          <w:rFonts w:asciiTheme="minorHAnsi" w:hAnsiTheme="minorHAnsi" w:cstheme="minorHAnsi"/>
          <w:sz w:val="22"/>
          <w:szCs w:val="22"/>
        </w:rPr>
        <w:t>0); B17 – (0); B18 – (1); B19 – (1); B20 – (0); B21 – (0); B22 – (0); B2</w:t>
      </w:r>
      <w:r w:rsidR="00985580" w:rsidRPr="00DC60BA">
        <w:rPr>
          <w:rFonts w:asciiTheme="minorHAnsi" w:hAnsiTheme="minorHAnsi" w:cstheme="minorHAnsi"/>
          <w:sz w:val="22"/>
          <w:szCs w:val="22"/>
        </w:rPr>
        <w:t>3</w:t>
      </w:r>
      <w:r w:rsidR="002F5169" w:rsidRPr="00DC60BA">
        <w:rPr>
          <w:rFonts w:asciiTheme="minorHAnsi" w:hAnsiTheme="minorHAnsi" w:cstheme="minorHAnsi"/>
          <w:sz w:val="22"/>
          <w:szCs w:val="22"/>
        </w:rPr>
        <w:t xml:space="preserve"> – (0)</w:t>
      </w:r>
    </w:p>
    <w:p w14:paraId="29EE8281" w14:textId="77777777" w:rsidR="003045B0" w:rsidRPr="003F4373" w:rsidRDefault="003045B0" w:rsidP="006E36B1">
      <w:pPr>
        <w:rPr>
          <w:rFonts w:asciiTheme="minorHAnsi" w:hAnsiTheme="minorHAnsi" w:cstheme="minorHAnsi"/>
          <w:sz w:val="22"/>
          <w:szCs w:val="22"/>
        </w:rPr>
      </w:pPr>
    </w:p>
    <w:sectPr w:rsidR="003045B0" w:rsidRPr="003F437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2F28E" w14:textId="77777777" w:rsidR="003B591A" w:rsidRDefault="003B591A" w:rsidP="00C12FB0">
      <w:r>
        <w:separator/>
      </w:r>
    </w:p>
  </w:endnote>
  <w:endnote w:type="continuationSeparator" w:id="0">
    <w:p w14:paraId="6BCBBFBA" w14:textId="77777777" w:rsidR="003B591A" w:rsidRDefault="003B591A" w:rsidP="00C12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0862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55DCF7" w14:textId="47EB5243" w:rsidR="0099432C" w:rsidRDefault="0099432C" w:rsidP="00F040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8898AC" w14:textId="77777777" w:rsidR="0099432C" w:rsidRDefault="009943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6079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086A73" w14:textId="77FE49A7" w:rsidR="0099432C" w:rsidRDefault="0099432C" w:rsidP="00F040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1E21EE" w14:textId="77777777" w:rsidR="0099432C" w:rsidRDefault="00994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B4903" w14:textId="77777777" w:rsidR="003B591A" w:rsidRDefault="003B591A" w:rsidP="00C12FB0">
      <w:r>
        <w:separator/>
      </w:r>
    </w:p>
  </w:footnote>
  <w:footnote w:type="continuationSeparator" w:id="0">
    <w:p w14:paraId="6A8FC976" w14:textId="77777777" w:rsidR="003B591A" w:rsidRDefault="003B591A" w:rsidP="00C12F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50F0E"/>
    <w:multiLevelType w:val="hybridMultilevel"/>
    <w:tmpl w:val="9ED26530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E683E"/>
    <w:multiLevelType w:val="hybridMultilevel"/>
    <w:tmpl w:val="B0565A3E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0767C"/>
    <w:multiLevelType w:val="hybridMultilevel"/>
    <w:tmpl w:val="AD424D96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4" w:hanging="360"/>
      </w:pPr>
    </w:lvl>
    <w:lvl w:ilvl="2" w:tplc="0409001B" w:tentative="1">
      <w:start w:val="1"/>
      <w:numFmt w:val="lowerRoman"/>
      <w:lvlText w:val="%3."/>
      <w:lvlJc w:val="right"/>
      <w:pPr>
        <w:ind w:left="2194" w:hanging="180"/>
      </w:pPr>
    </w:lvl>
    <w:lvl w:ilvl="3" w:tplc="0409000F" w:tentative="1">
      <w:start w:val="1"/>
      <w:numFmt w:val="decimal"/>
      <w:lvlText w:val="%4."/>
      <w:lvlJc w:val="left"/>
      <w:pPr>
        <w:ind w:left="2914" w:hanging="360"/>
      </w:pPr>
    </w:lvl>
    <w:lvl w:ilvl="4" w:tplc="04090019" w:tentative="1">
      <w:start w:val="1"/>
      <w:numFmt w:val="lowerLetter"/>
      <w:lvlText w:val="%5."/>
      <w:lvlJc w:val="left"/>
      <w:pPr>
        <w:ind w:left="3634" w:hanging="360"/>
      </w:pPr>
    </w:lvl>
    <w:lvl w:ilvl="5" w:tplc="0409001B" w:tentative="1">
      <w:start w:val="1"/>
      <w:numFmt w:val="lowerRoman"/>
      <w:lvlText w:val="%6."/>
      <w:lvlJc w:val="right"/>
      <w:pPr>
        <w:ind w:left="4354" w:hanging="180"/>
      </w:pPr>
    </w:lvl>
    <w:lvl w:ilvl="6" w:tplc="0409000F" w:tentative="1">
      <w:start w:val="1"/>
      <w:numFmt w:val="decimal"/>
      <w:lvlText w:val="%7."/>
      <w:lvlJc w:val="left"/>
      <w:pPr>
        <w:ind w:left="5074" w:hanging="360"/>
      </w:pPr>
    </w:lvl>
    <w:lvl w:ilvl="7" w:tplc="04090019" w:tentative="1">
      <w:start w:val="1"/>
      <w:numFmt w:val="lowerLetter"/>
      <w:lvlText w:val="%8."/>
      <w:lvlJc w:val="left"/>
      <w:pPr>
        <w:ind w:left="5794" w:hanging="360"/>
      </w:pPr>
    </w:lvl>
    <w:lvl w:ilvl="8" w:tplc="04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" w15:restartNumberingAfterBreak="0">
    <w:nsid w:val="0B5F7199"/>
    <w:multiLevelType w:val="hybridMultilevel"/>
    <w:tmpl w:val="B12ED9DE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F03EF"/>
    <w:multiLevelType w:val="hybridMultilevel"/>
    <w:tmpl w:val="4C9A1CB4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F7A71"/>
    <w:multiLevelType w:val="hybridMultilevel"/>
    <w:tmpl w:val="24BEF74E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B9B"/>
    <w:multiLevelType w:val="hybridMultilevel"/>
    <w:tmpl w:val="588445B6"/>
    <w:lvl w:ilvl="0" w:tplc="FCB8BDF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B664D"/>
    <w:multiLevelType w:val="hybridMultilevel"/>
    <w:tmpl w:val="CC60109A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41159C"/>
    <w:multiLevelType w:val="hybridMultilevel"/>
    <w:tmpl w:val="735893B4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25516"/>
    <w:multiLevelType w:val="hybridMultilevel"/>
    <w:tmpl w:val="E274FC64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215FCD"/>
    <w:multiLevelType w:val="hybridMultilevel"/>
    <w:tmpl w:val="0C0EC4A4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E52236"/>
    <w:multiLevelType w:val="hybridMultilevel"/>
    <w:tmpl w:val="33940D06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055445"/>
    <w:multiLevelType w:val="hybridMultilevel"/>
    <w:tmpl w:val="DEEA3C5A"/>
    <w:lvl w:ilvl="0" w:tplc="04AA2A9C">
      <w:start w:val="1"/>
      <w:numFmt w:val="decimal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4" w:hanging="360"/>
      </w:pPr>
    </w:lvl>
    <w:lvl w:ilvl="2" w:tplc="0409001B" w:tentative="1">
      <w:start w:val="1"/>
      <w:numFmt w:val="lowerRoman"/>
      <w:lvlText w:val="%3."/>
      <w:lvlJc w:val="right"/>
      <w:pPr>
        <w:ind w:left="2194" w:hanging="180"/>
      </w:pPr>
    </w:lvl>
    <w:lvl w:ilvl="3" w:tplc="0409000F" w:tentative="1">
      <w:start w:val="1"/>
      <w:numFmt w:val="decimal"/>
      <w:lvlText w:val="%4."/>
      <w:lvlJc w:val="left"/>
      <w:pPr>
        <w:ind w:left="2914" w:hanging="360"/>
      </w:pPr>
    </w:lvl>
    <w:lvl w:ilvl="4" w:tplc="04090019" w:tentative="1">
      <w:start w:val="1"/>
      <w:numFmt w:val="lowerLetter"/>
      <w:lvlText w:val="%5."/>
      <w:lvlJc w:val="left"/>
      <w:pPr>
        <w:ind w:left="3634" w:hanging="360"/>
      </w:pPr>
    </w:lvl>
    <w:lvl w:ilvl="5" w:tplc="0409001B" w:tentative="1">
      <w:start w:val="1"/>
      <w:numFmt w:val="lowerRoman"/>
      <w:lvlText w:val="%6."/>
      <w:lvlJc w:val="right"/>
      <w:pPr>
        <w:ind w:left="4354" w:hanging="180"/>
      </w:pPr>
    </w:lvl>
    <w:lvl w:ilvl="6" w:tplc="0409000F" w:tentative="1">
      <w:start w:val="1"/>
      <w:numFmt w:val="decimal"/>
      <w:lvlText w:val="%7."/>
      <w:lvlJc w:val="left"/>
      <w:pPr>
        <w:ind w:left="5074" w:hanging="360"/>
      </w:pPr>
    </w:lvl>
    <w:lvl w:ilvl="7" w:tplc="04090019" w:tentative="1">
      <w:start w:val="1"/>
      <w:numFmt w:val="lowerLetter"/>
      <w:lvlText w:val="%8."/>
      <w:lvlJc w:val="left"/>
      <w:pPr>
        <w:ind w:left="5794" w:hanging="360"/>
      </w:pPr>
    </w:lvl>
    <w:lvl w:ilvl="8" w:tplc="04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3" w15:restartNumberingAfterBreak="0">
    <w:nsid w:val="4E9C6FA0"/>
    <w:multiLevelType w:val="hybridMultilevel"/>
    <w:tmpl w:val="BDF63818"/>
    <w:lvl w:ilvl="0" w:tplc="528E8934">
      <w:numFmt w:val="decimal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3E2618"/>
    <w:multiLevelType w:val="hybridMultilevel"/>
    <w:tmpl w:val="798A2CB6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751E70"/>
    <w:multiLevelType w:val="hybridMultilevel"/>
    <w:tmpl w:val="D7080272"/>
    <w:lvl w:ilvl="0" w:tplc="FCB8BDF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676398"/>
    <w:multiLevelType w:val="hybridMultilevel"/>
    <w:tmpl w:val="01B2573A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99410D"/>
    <w:multiLevelType w:val="hybridMultilevel"/>
    <w:tmpl w:val="A59A8E2C"/>
    <w:lvl w:ilvl="0" w:tplc="FCB8BDF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E9D7798"/>
    <w:multiLevelType w:val="hybridMultilevel"/>
    <w:tmpl w:val="BE9AC9C8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D5225D"/>
    <w:multiLevelType w:val="hybridMultilevel"/>
    <w:tmpl w:val="EE42E3F8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F5553C"/>
    <w:multiLevelType w:val="hybridMultilevel"/>
    <w:tmpl w:val="274AA85E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781B64"/>
    <w:multiLevelType w:val="hybridMultilevel"/>
    <w:tmpl w:val="44049C64"/>
    <w:lvl w:ilvl="0" w:tplc="FCB8BDFE"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2" w15:restartNumberingAfterBreak="0">
    <w:nsid w:val="692F043F"/>
    <w:multiLevelType w:val="hybridMultilevel"/>
    <w:tmpl w:val="2DA2044A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8044BB"/>
    <w:multiLevelType w:val="hybridMultilevel"/>
    <w:tmpl w:val="E00A8322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823BDA"/>
    <w:multiLevelType w:val="hybridMultilevel"/>
    <w:tmpl w:val="CB4E272C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1C1375"/>
    <w:multiLevelType w:val="hybridMultilevel"/>
    <w:tmpl w:val="229AC4F4"/>
    <w:lvl w:ilvl="0" w:tplc="FCB8BD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3940193">
    <w:abstractNumId w:val="14"/>
  </w:num>
  <w:num w:numId="2" w16cid:durableId="1160736653">
    <w:abstractNumId w:val="21"/>
  </w:num>
  <w:num w:numId="3" w16cid:durableId="1508516007">
    <w:abstractNumId w:val="16"/>
  </w:num>
  <w:num w:numId="4" w16cid:durableId="1018039565">
    <w:abstractNumId w:val="12"/>
  </w:num>
  <w:num w:numId="5" w16cid:durableId="870337766">
    <w:abstractNumId w:val="17"/>
  </w:num>
  <w:num w:numId="6" w16cid:durableId="1889107582">
    <w:abstractNumId w:val="15"/>
  </w:num>
  <w:num w:numId="7" w16cid:durableId="922225395">
    <w:abstractNumId w:val="6"/>
  </w:num>
  <w:num w:numId="8" w16cid:durableId="1917472206">
    <w:abstractNumId w:val="13"/>
  </w:num>
  <w:num w:numId="9" w16cid:durableId="1644847853">
    <w:abstractNumId w:val="0"/>
  </w:num>
  <w:num w:numId="10" w16cid:durableId="458887841">
    <w:abstractNumId w:val="8"/>
  </w:num>
  <w:num w:numId="11" w16cid:durableId="2002196058">
    <w:abstractNumId w:val="7"/>
  </w:num>
  <w:num w:numId="12" w16cid:durableId="1204639676">
    <w:abstractNumId w:val="5"/>
  </w:num>
  <w:num w:numId="13" w16cid:durableId="309284692">
    <w:abstractNumId w:val="2"/>
  </w:num>
  <w:num w:numId="14" w16cid:durableId="636683749">
    <w:abstractNumId w:val="20"/>
  </w:num>
  <w:num w:numId="15" w16cid:durableId="825316573">
    <w:abstractNumId w:val="19"/>
  </w:num>
  <w:num w:numId="16" w16cid:durableId="2063824689">
    <w:abstractNumId w:val="10"/>
  </w:num>
  <w:num w:numId="17" w16cid:durableId="553582748">
    <w:abstractNumId w:val="4"/>
  </w:num>
  <w:num w:numId="18" w16cid:durableId="2086220977">
    <w:abstractNumId w:val="23"/>
  </w:num>
  <w:num w:numId="19" w16cid:durableId="125399133">
    <w:abstractNumId w:val="24"/>
  </w:num>
  <w:num w:numId="20" w16cid:durableId="1823766645">
    <w:abstractNumId w:val="22"/>
  </w:num>
  <w:num w:numId="21" w16cid:durableId="756905746">
    <w:abstractNumId w:val="18"/>
  </w:num>
  <w:num w:numId="22" w16cid:durableId="1783382331">
    <w:abstractNumId w:val="1"/>
  </w:num>
  <w:num w:numId="23" w16cid:durableId="579364095">
    <w:abstractNumId w:val="9"/>
  </w:num>
  <w:num w:numId="24" w16cid:durableId="1881476280">
    <w:abstractNumId w:val="3"/>
  </w:num>
  <w:num w:numId="25" w16cid:durableId="990253378">
    <w:abstractNumId w:val="11"/>
  </w:num>
  <w:num w:numId="26" w16cid:durableId="1415517276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MTU2Nze2sDQxsLBQ0lEKTi0uzszPAykwrQUAQ9olEiwAAAA="/>
  </w:docVars>
  <w:rsids>
    <w:rsidRoot w:val="005A3DB1"/>
    <w:rsid w:val="00003D3F"/>
    <w:rsid w:val="0000688C"/>
    <w:rsid w:val="000124B5"/>
    <w:rsid w:val="00013B17"/>
    <w:rsid w:val="0001752E"/>
    <w:rsid w:val="00032A9C"/>
    <w:rsid w:val="00045251"/>
    <w:rsid w:val="0004787A"/>
    <w:rsid w:val="0005203A"/>
    <w:rsid w:val="00062577"/>
    <w:rsid w:val="0006288E"/>
    <w:rsid w:val="0006490E"/>
    <w:rsid w:val="000679F5"/>
    <w:rsid w:val="00074216"/>
    <w:rsid w:val="000756EA"/>
    <w:rsid w:val="00082A44"/>
    <w:rsid w:val="00083BDD"/>
    <w:rsid w:val="00084A40"/>
    <w:rsid w:val="000A6828"/>
    <w:rsid w:val="000C30CD"/>
    <w:rsid w:val="000F0888"/>
    <w:rsid w:val="000F622C"/>
    <w:rsid w:val="000F75F1"/>
    <w:rsid w:val="001139BD"/>
    <w:rsid w:val="00115FC2"/>
    <w:rsid w:val="00122907"/>
    <w:rsid w:val="00131D93"/>
    <w:rsid w:val="00132E28"/>
    <w:rsid w:val="001337C5"/>
    <w:rsid w:val="00135318"/>
    <w:rsid w:val="001731FD"/>
    <w:rsid w:val="001748DA"/>
    <w:rsid w:val="001973A0"/>
    <w:rsid w:val="001A165E"/>
    <w:rsid w:val="001B1766"/>
    <w:rsid w:val="001C21A4"/>
    <w:rsid w:val="001C40EB"/>
    <w:rsid w:val="001C5B38"/>
    <w:rsid w:val="001E4932"/>
    <w:rsid w:val="00210638"/>
    <w:rsid w:val="002350B3"/>
    <w:rsid w:val="0024106A"/>
    <w:rsid w:val="00254CC8"/>
    <w:rsid w:val="0025676C"/>
    <w:rsid w:val="0027336E"/>
    <w:rsid w:val="0028245B"/>
    <w:rsid w:val="0028763F"/>
    <w:rsid w:val="00294723"/>
    <w:rsid w:val="002A7A46"/>
    <w:rsid w:val="002B722E"/>
    <w:rsid w:val="002C6292"/>
    <w:rsid w:val="002D61D5"/>
    <w:rsid w:val="002F5169"/>
    <w:rsid w:val="002F7FA7"/>
    <w:rsid w:val="003045B0"/>
    <w:rsid w:val="00305E6F"/>
    <w:rsid w:val="00311739"/>
    <w:rsid w:val="00326298"/>
    <w:rsid w:val="00332BF8"/>
    <w:rsid w:val="0033483D"/>
    <w:rsid w:val="00335E36"/>
    <w:rsid w:val="003561D6"/>
    <w:rsid w:val="00362D21"/>
    <w:rsid w:val="00374FC5"/>
    <w:rsid w:val="00375BDA"/>
    <w:rsid w:val="003767D8"/>
    <w:rsid w:val="003831B9"/>
    <w:rsid w:val="003A77EA"/>
    <w:rsid w:val="003B12ED"/>
    <w:rsid w:val="003B591A"/>
    <w:rsid w:val="003F4373"/>
    <w:rsid w:val="003F7E70"/>
    <w:rsid w:val="0040244E"/>
    <w:rsid w:val="00411492"/>
    <w:rsid w:val="004179D8"/>
    <w:rsid w:val="00417D64"/>
    <w:rsid w:val="004211C5"/>
    <w:rsid w:val="00435EFC"/>
    <w:rsid w:val="00442C26"/>
    <w:rsid w:val="004539D5"/>
    <w:rsid w:val="00457F32"/>
    <w:rsid w:val="00476A93"/>
    <w:rsid w:val="00487AF0"/>
    <w:rsid w:val="004909A6"/>
    <w:rsid w:val="004A7B5C"/>
    <w:rsid w:val="004B5E05"/>
    <w:rsid w:val="004E7240"/>
    <w:rsid w:val="004F068D"/>
    <w:rsid w:val="004F1626"/>
    <w:rsid w:val="0051247A"/>
    <w:rsid w:val="005133F0"/>
    <w:rsid w:val="0051346E"/>
    <w:rsid w:val="00520E5C"/>
    <w:rsid w:val="0052253E"/>
    <w:rsid w:val="00531C2B"/>
    <w:rsid w:val="005438BB"/>
    <w:rsid w:val="00545FDB"/>
    <w:rsid w:val="0054775A"/>
    <w:rsid w:val="00556708"/>
    <w:rsid w:val="00560FCC"/>
    <w:rsid w:val="00561DBA"/>
    <w:rsid w:val="005672C4"/>
    <w:rsid w:val="0059067C"/>
    <w:rsid w:val="005928F3"/>
    <w:rsid w:val="005934D7"/>
    <w:rsid w:val="005A3DB1"/>
    <w:rsid w:val="005A4269"/>
    <w:rsid w:val="005B063E"/>
    <w:rsid w:val="005B0EC1"/>
    <w:rsid w:val="005B191B"/>
    <w:rsid w:val="005B198A"/>
    <w:rsid w:val="005C355F"/>
    <w:rsid w:val="005C3D46"/>
    <w:rsid w:val="005D509B"/>
    <w:rsid w:val="005D6EEF"/>
    <w:rsid w:val="005D74FF"/>
    <w:rsid w:val="005F57BD"/>
    <w:rsid w:val="00601D16"/>
    <w:rsid w:val="00603278"/>
    <w:rsid w:val="006050B9"/>
    <w:rsid w:val="006077CF"/>
    <w:rsid w:val="0065786C"/>
    <w:rsid w:val="00674CE9"/>
    <w:rsid w:val="00696702"/>
    <w:rsid w:val="006D6ECF"/>
    <w:rsid w:val="006E36B1"/>
    <w:rsid w:val="006E3D67"/>
    <w:rsid w:val="00706B13"/>
    <w:rsid w:val="00707009"/>
    <w:rsid w:val="00735635"/>
    <w:rsid w:val="007359AD"/>
    <w:rsid w:val="00743DF4"/>
    <w:rsid w:val="0075182D"/>
    <w:rsid w:val="00754332"/>
    <w:rsid w:val="0075545A"/>
    <w:rsid w:val="007630D1"/>
    <w:rsid w:val="007718B4"/>
    <w:rsid w:val="00776AA8"/>
    <w:rsid w:val="00777D71"/>
    <w:rsid w:val="007A4AF0"/>
    <w:rsid w:val="007B44DF"/>
    <w:rsid w:val="007B7641"/>
    <w:rsid w:val="007C4FB0"/>
    <w:rsid w:val="007C5535"/>
    <w:rsid w:val="007C7406"/>
    <w:rsid w:val="00820E2F"/>
    <w:rsid w:val="00841B71"/>
    <w:rsid w:val="00866FA4"/>
    <w:rsid w:val="00875AB9"/>
    <w:rsid w:val="00876C52"/>
    <w:rsid w:val="0087719B"/>
    <w:rsid w:val="0087795F"/>
    <w:rsid w:val="008A1C05"/>
    <w:rsid w:val="008B4225"/>
    <w:rsid w:val="008C71E3"/>
    <w:rsid w:val="008D428E"/>
    <w:rsid w:val="008D7941"/>
    <w:rsid w:val="008E3C0B"/>
    <w:rsid w:val="008F3753"/>
    <w:rsid w:val="008F3969"/>
    <w:rsid w:val="008F6A31"/>
    <w:rsid w:val="0096571E"/>
    <w:rsid w:val="00983766"/>
    <w:rsid w:val="00985580"/>
    <w:rsid w:val="009934AA"/>
    <w:rsid w:val="0099432C"/>
    <w:rsid w:val="00995AD2"/>
    <w:rsid w:val="009961E8"/>
    <w:rsid w:val="009C723B"/>
    <w:rsid w:val="009D0A9F"/>
    <w:rsid w:val="009E0212"/>
    <w:rsid w:val="009E6352"/>
    <w:rsid w:val="009E75F9"/>
    <w:rsid w:val="009F178F"/>
    <w:rsid w:val="00A11A2B"/>
    <w:rsid w:val="00A14C2D"/>
    <w:rsid w:val="00A2059B"/>
    <w:rsid w:val="00A41B25"/>
    <w:rsid w:val="00A450AE"/>
    <w:rsid w:val="00A45C90"/>
    <w:rsid w:val="00A46B62"/>
    <w:rsid w:val="00A62105"/>
    <w:rsid w:val="00A71DA6"/>
    <w:rsid w:val="00A746CF"/>
    <w:rsid w:val="00A75D0D"/>
    <w:rsid w:val="00AB72BE"/>
    <w:rsid w:val="00AB7350"/>
    <w:rsid w:val="00AC7F42"/>
    <w:rsid w:val="00AD212D"/>
    <w:rsid w:val="00B0367F"/>
    <w:rsid w:val="00B631FE"/>
    <w:rsid w:val="00B7059B"/>
    <w:rsid w:val="00B81968"/>
    <w:rsid w:val="00B92385"/>
    <w:rsid w:val="00BB5D3A"/>
    <w:rsid w:val="00C12FB0"/>
    <w:rsid w:val="00C209FA"/>
    <w:rsid w:val="00C32910"/>
    <w:rsid w:val="00C35F9C"/>
    <w:rsid w:val="00C4491F"/>
    <w:rsid w:val="00C5375D"/>
    <w:rsid w:val="00C54DE9"/>
    <w:rsid w:val="00C773B9"/>
    <w:rsid w:val="00C854EA"/>
    <w:rsid w:val="00C879A1"/>
    <w:rsid w:val="00C9080B"/>
    <w:rsid w:val="00C961E7"/>
    <w:rsid w:val="00CC1651"/>
    <w:rsid w:val="00CD1801"/>
    <w:rsid w:val="00CE5517"/>
    <w:rsid w:val="00CF1396"/>
    <w:rsid w:val="00CF1598"/>
    <w:rsid w:val="00D00235"/>
    <w:rsid w:val="00D03B5B"/>
    <w:rsid w:val="00D05E57"/>
    <w:rsid w:val="00D17208"/>
    <w:rsid w:val="00D27015"/>
    <w:rsid w:val="00D27BA6"/>
    <w:rsid w:val="00D41E4F"/>
    <w:rsid w:val="00D61675"/>
    <w:rsid w:val="00D738B1"/>
    <w:rsid w:val="00D801CC"/>
    <w:rsid w:val="00D8057F"/>
    <w:rsid w:val="00D825EB"/>
    <w:rsid w:val="00D83E18"/>
    <w:rsid w:val="00DA06C1"/>
    <w:rsid w:val="00DB583C"/>
    <w:rsid w:val="00DC4590"/>
    <w:rsid w:val="00DC467F"/>
    <w:rsid w:val="00DC5119"/>
    <w:rsid w:val="00DC60BA"/>
    <w:rsid w:val="00DE7041"/>
    <w:rsid w:val="00DF1D15"/>
    <w:rsid w:val="00E06A2A"/>
    <w:rsid w:val="00E12F46"/>
    <w:rsid w:val="00E17519"/>
    <w:rsid w:val="00E17986"/>
    <w:rsid w:val="00E45B00"/>
    <w:rsid w:val="00E50CC6"/>
    <w:rsid w:val="00E5300F"/>
    <w:rsid w:val="00E710BE"/>
    <w:rsid w:val="00EA1436"/>
    <w:rsid w:val="00EA4CC0"/>
    <w:rsid w:val="00EB21E4"/>
    <w:rsid w:val="00EE7E4F"/>
    <w:rsid w:val="00F03813"/>
    <w:rsid w:val="00F12DC2"/>
    <w:rsid w:val="00F16DD8"/>
    <w:rsid w:val="00F22C75"/>
    <w:rsid w:val="00F240A7"/>
    <w:rsid w:val="00F42950"/>
    <w:rsid w:val="00F618D8"/>
    <w:rsid w:val="00F618F0"/>
    <w:rsid w:val="00F61A6D"/>
    <w:rsid w:val="00F66ACB"/>
    <w:rsid w:val="00F840CC"/>
    <w:rsid w:val="00F91164"/>
    <w:rsid w:val="00FA0507"/>
    <w:rsid w:val="00FB48A8"/>
    <w:rsid w:val="00FC4A8E"/>
    <w:rsid w:val="00FC630D"/>
    <w:rsid w:val="00FD53D1"/>
    <w:rsid w:val="00FE2517"/>
    <w:rsid w:val="434FB58C"/>
    <w:rsid w:val="709B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B372BE"/>
  <w15:docId w15:val="{D515E061-EA85-4F93-ABF1-AD637458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68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8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2F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FB0"/>
  </w:style>
  <w:style w:type="paragraph" w:styleId="Footer">
    <w:name w:val="footer"/>
    <w:basedOn w:val="Normal"/>
    <w:link w:val="FooterChar"/>
    <w:uiPriority w:val="99"/>
    <w:unhideWhenUsed/>
    <w:rsid w:val="00C12F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FB0"/>
  </w:style>
  <w:style w:type="character" w:styleId="CommentReference">
    <w:name w:val="annotation reference"/>
    <w:basedOn w:val="DefaultParagraphFont"/>
    <w:uiPriority w:val="99"/>
    <w:semiHidden/>
    <w:unhideWhenUsed/>
    <w:rsid w:val="00305E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E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E6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E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E6F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9E75F9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E75F9"/>
    <w:rPr>
      <w:rFonts w:ascii="Calibri" w:eastAsia="Calibri" w:hAnsi="Calibri" w:cs="Calibr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9E75F9"/>
    <w:pPr>
      <w:widowControl w:val="0"/>
      <w:autoSpaceDE w:val="0"/>
      <w:autoSpaceDN w:val="0"/>
    </w:pPr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9432C"/>
  </w:style>
  <w:style w:type="paragraph" w:styleId="Revision">
    <w:name w:val="Revision"/>
    <w:hidden/>
    <w:uiPriority w:val="99"/>
    <w:semiHidden/>
    <w:rsid w:val="007070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6C9D0-B96D-44A2-9647-A3C0B18AB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734</Template>
  <TotalTime>86</TotalTime>
  <Pages>7</Pages>
  <Words>1694</Words>
  <Characters>966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ohns Hopkins University</Company>
  <LinksUpToDate>false</LinksUpToDate>
  <CharactersWithSpaces>1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ervasi;Yvonne Commodore-Mensah</dc:creator>
  <cp:keywords/>
  <dc:description/>
  <cp:lastModifiedBy>Samuel Byiringiro</cp:lastModifiedBy>
  <cp:revision>59</cp:revision>
  <cp:lastPrinted>2019-11-11T19:04:00Z</cp:lastPrinted>
  <dcterms:created xsi:type="dcterms:W3CDTF">2021-09-08T20:11:00Z</dcterms:created>
  <dcterms:modified xsi:type="dcterms:W3CDTF">2024-06-24T06:34:00Z</dcterms:modified>
</cp:coreProperties>
</file>